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13CA9" w14:textId="19334381" w:rsidR="005B0654" w:rsidRPr="005B0654" w:rsidRDefault="005B0654" w:rsidP="005B065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Hlk61420922"/>
      <w:r w:rsidRPr="000A3B27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 w:rsidRPr="000A3B27">
        <w:rPr>
          <w:rFonts w:ascii="Times New Roman" w:hAnsi="Times New Roman" w:cs="Times New Roman"/>
          <w:b/>
          <w:sz w:val="28"/>
          <w:szCs w:val="28"/>
        </w:rPr>
        <w:t xml:space="preserve"> Table: </w:t>
      </w:r>
      <w:r>
        <w:rPr>
          <w:rFonts w:ascii="Times New Roman" w:hAnsi="Times New Roman" w:cs="Times New Roman"/>
          <w:b/>
          <w:sz w:val="28"/>
          <w:szCs w:val="28"/>
        </w:rPr>
        <w:t>Anticipated effect of study bias on sensitivity/specificity estimates</w:t>
      </w:r>
      <w:r w:rsidRPr="000A3B27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6"/>
        <w:gridCol w:w="1540"/>
        <w:gridCol w:w="1559"/>
        <w:gridCol w:w="8224"/>
        <w:gridCol w:w="59"/>
      </w:tblGrid>
      <w:tr w:rsidR="00E07C43" w:rsidRPr="00BF51CA" w14:paraId="574A899A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  <w:hideMark/>
          </w:tcPr>
          <w:bookmarkEnd w:id="0"/>
          <w:p w14:paraId="1AE4E074" w14:textId="0434E992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52" w:type="pct"/>
            <w:shd w:val="clear" w:color="auto" w:fill="auto"/>
          </w:tcPr>
          <w:p w14:paraId="598393E3" w14:textId="25D3ACC2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on Sn</w:t>
            </w:r>
          </w:p>
        </w:tc>
        <w:tc>
          <w:tcPr>
            <w:tcW w:w="559" w:type="pct"/>
            <w:shd w:val="clear" w:color="auto" w:fill="auto"/>
          </w:tcPr>
          <w:p w14:paraId="27CD4BD3" w14:textId="42AA712A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fect 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2948" w:type="pct"/>
            <w:shd w:val="clear" w:color="auto" w:fill="auto"/>
          </w:tcPr>
          <w:p w14:paraId="09E2A7C3" w14:textId="44976385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nale</w:t>
            </w:r>
          </w:p>
        </w:tc>
      </w:tr>
      <w:tr w:rsidR="00E07C43" w:rsidRPr="00BF51CA" w14:paraId="43610170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  <w:hideMark/>
          </w:tcPr>
          <w:p w14:paraId="618DC7C3" w14:textId="5102E2A7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Sawasdivorn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dhc2Rpdm9ybjwvQXV0aG9yPjxZZWFyPjIwMDE8L1ll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dhc2Rpdm9ybjwvQXV0aG9yPjxZZWFyPjIwMDE8L1ll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1D7DB31E" w14:textId="22159C5B" w:rsidR="00E07C43" w:rsidRPr="00BF51CA" w:rsidRDefault="0019392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SE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  <w:shd w:val="clear" w:color="auto" w:fill="auto"/>
          </w:tcPr>
          <w:p w14:paraId="7A4D42E3" w14:textId="0B8AC8E7" w:rsidR="00E07C43" w:rsidRPr="00BF51CA" w:rsidRDefault="0019392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EF5D43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  <w:proofErr w:type="gramEnd"/>
            <w:r w:rsidR="00EF5D4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8" w:type="pct"/>
            <w:shd w:val="clear" w:color="auto" w:fill="auto"/>
          </w:tcPr>
          <w:p w14:paraId="010BF920" w14:textId="1AB8281A" w:rsidR="00E07C43" w:rsidRPr="00BF51CA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if ELISA 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 xml:space="preserve">reference stand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unpaired – if so 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estimate specificity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 xml:space="preserve"> and underestimate sensi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rough more reference standard false positives</w:t>
            </w:r>
          </w:p>
        </w:tc>
      </w:tr>
      <w:tr w:rsidR="00E07C43" w:rsidRPr="00BF51CA" w14:paraId="52677C1A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  <w:hideMark/>
          </w:tcPr>
          <w:p w14:paraId="7B810418" w14:textId="0E2294B9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Martinez 2005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tínez&lt;/Author&gt;&lt;Year&gt;2005&lt;/Year&gt;&lt;RecNum&gt;229&lt;/RecNum&gt;&lt;DisplayText&gt;[2]&lt;/DisplayText&gt;&lt;record&gt;&lt;rec-number&gt;229&lt;/rec-number&gt;&lt;foreign-keys&gt;&lt;key app="EN" db-id="te50edf240axsrerarrvfp5bxfest2vapvx0" timestamp="1598614975"&gt;229&lt;/key&gt;&lt;key app="ENWeb" db-id=""&gt;0&lt;/key&gt;&lt;/foreign-keys&gt;&lt;ref-type name="Journal Article"&gt;17&lt;/ref-type&gt;&lt;contributors&gt;&lt;authors&gt;&lt;author&gt;Martínez, Ruth Aralí&lt;/author&gt;&lt;author&gt;Díaz, Fredi Alexander&lt;/author&gt;&lt;author&gt;Villar, Luis Angel&lt;/author&gt;&lt;/authors&gt;&lt;/contributors&gt;&lt;titles&gt;&lt;title&gt;Evaluation of the World Health Organization clinical definition of dengue&lt;/title&gt;&lt;secondary-title&gt;Biomedica : revista del Instituto Nacional de Salud&lt;/secondary-title&gt;&lt;alt-title&gt;Biomedica&lt;/alt-title&gt;&lt;translated-title&gt;Evaluación de la definición clínica de dengue sugerida por la Organización Mundial de la Salud&lt;/translated-title&gt;&lt;/titles&gt;&lt;periodical&gt;&lt;full-title&gt;Biomedica : revista del Instituto Nacional de Salud&lt;/full-title&gt;&lt;abbr-1&gt;Biomedica&lt;/abbr-1&gt;&lt;/periodical&gt;&lt;alt-periodical&gt;&lt;full-title&gt;Biomedica : revista del Instituto Nacional de Salud&lt;/full-title&gt;&lt;abbr-1&gt;Biomedica&lt;/abbr-1&gt;&lt;/alt-periodical&gt;&lt;pages&gt;412-416&lt;/pages&gt;&lt;volume&gt;25&lt;/volume&gt;&lt;number&gt;3&lt;/number&gt;&lt;keywords&gt;&lt;keyword&gt;Adolescent&lt;/keyword&gt;&lt;keyword&gt;Dengue/*classification/*diagnosis/physiopathology&lt;/keyword&gt;&lt;keyword&gt;Humans&lt;/keyword&gt;&lt;keyword&gt;Predictive Value of Tests&lt;/keyword&gt;&lt;keyword&gt;Sensitivity and Specificity&lt;/keyword&gt;&lt;keyword&gt;*World Health Organization&lt;/keyword&gt;&lt;/keywords&gt;&lt;dates&gt;&lt;year&gt;2005&lt;/year&gt;&lt;/dates&gt;&lt;pub-location&gt;Colombia&lt;/pub-location&gt;&lt;isbn&gt;0120-4157&lt;/isbn&gt;&lt;accession-num&gt;16276688&lt;/accession-num&gt;&lt;urls&gt;&lt;related-urls&gt;&lt;url&gt;https://www.ncbi.nlm.nih.gov/pubmed/16276688&lt;/url&gt;&lt;/related-urls&gt;&lt;/urls&gt;&lt;remote-database-name&gt;PubMed&lt;/remote-database-name&gt;&lt;language&gt;spa&lt;/language&gt;&lt;/record&gt;&lt;/Cite&gt;&lt;/EndNote&gt;</w:instrTex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44C37D72" w14:textId="2D21766B" w:rsidR="00E07C43" w:rsidRPr="00BF51CA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B357B61" w14:textId="77C8AD27" w:rsidR="00E07C43" w:rsidRPr="00BF51CA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8" w:type="pct"/>
            <w:shd w:val="clear" w:color="auto" w:fill="auto"/>
          </w:tcPr>
          <w:p w14:paraId="5DCB1167" w14:textId="3547F74F" w:rsidR="00E07C43" w:rsidRPr="00BF51CA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</w:tr>
      <w:tr w:rsidR="00E07C43" w:rsidRPr="00BF51CA" w14:paraId="54014ACF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  <w:hideMark/>
          </w:tcPr>
          <w:p w14:paraId="6710C98F" w14:textId="17EFECF1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Gan 2011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n&lt;/Author&gt;&lt;Year&gt;2011&lt;/Year&gt;&lt;RecNum&gt;1493&lt;/RecNum&gt;&lt;DisplayText&gt;[3]&lt;/DisplayText&gt;&lt;record&gt;&lt;rec-number&gt;1493&lt;/rec-number&gt;&lt;foreign-keys&gt;&lt;key app="EN" db-id="te50edf240axsrerarrvfp5bxfest2vapvx0" timestamp="1598615060"&gt;1493&lt;/key&gt;&lt;/foreign-keys&gt;&lt;ref-type name="Journal Article"&gt;17&lt;/ref-type&gt;&lt;contributors&gt;&lt;authors&gt;&lt;author&gt;Gan, Victor C.&lt;/author&gt;&lt;author&gt;Dimatatac, F.&lt;/author&gt;&lt;author&gt;Thein, T. L.&lt;/author&gt;&lt;author&gt;Lye, D. C.&lt;/author&gt;&lt;author&gt;Leo, Y. S.&lt;/author&gt;&lt;/authors&gt;&lt;/contributors&gt;&lt;titles&gt;&lt;title&gt;RAPID DIAGNOSIS OF DENGUE IN A HOSPITAL-BASED COHORT&lt;/title&gt;&lt;secondary-title&gt;The American Journal of Tropical Medicine and Hygiene&lt;/secondary-title&gt;&lt;/titles&gt;&lt;periodical&gt;&lt;full-title&gt;The American journal of tropical medicine and hygiene&lt;/full-title&gt;&lt;abbr-1&gt;Am J Trop Med Hyg&lt;/abbr-1&gt;&lt;/periodical&gt;&lt;pages&gt;398&lt;/pages&gt;&lt;volume&gt;85&lt;/volume&gt;&lt;number&gt;6_Suppl&lt;/number&gt;&lt;dates&gt;&lt;year&gt;2011&lt;/year&gt;&lt;/dates&gt;&lt;isbn&gt;0002-9637&lt;/isbn&gt;&lt;urls&gt;&lt;related-urls&gt;&lt;url&gt;http://www.ajtmh.org/content/journals/10.4269/ajtmh.2011.85.351&lt;/url&gt;&lt;/related-urls&gt;&lt;/urls&gt;&lt;electronic-resource-num&gt;https://doi.org/10.4269/ajtmh.2011.85.351&lt;/electronic-resource-num&gt;&lt;/record&gt;&lt;/Cite&gt;&lt;/EndNote&gt;</w:instrTex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0A11642B" w14:textId="24E75553" w:rsidR="00E07C43" w:rsidRPr="00BF51CA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9" w:type="pct"/>
            <w:shd w:val="clear" w:color="auto" w:fill="auto"/>
          </w:tcPr>
          <w:p w14:paraId="583C8AB4" w14:textId="59C11526" w:rsidR="00E07C43" w:rsidRPr="00BF51CA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48" w:type="pct"/>
            <w:shd w:val="clear" w:color="auto" w:fill="auto"/>
          </w:tcPr>
          <w:p w14:paraId="25A2075D" w14:textId="3E99BD0E" w:rsidR="00E07C43" w:rsidRPr="00BF51CA" w:rsidRDefault="0019392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 so difficult to assess risk of bias</w:t>
            </w:r>
          </w:p>
        </w:tc>
      </w:tr>
      <w:tr w:rsidR="00E07C43" w:rsidRPr="00BF51CA" w14:paraId="35289063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  <w:hideMark/>
          </w:tcPr>
          <w:p w14:paraId="509FC0BD" w14:textId="1E8C97E4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Lagi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dpPC9BdXRob3I+PFllYXI+MjAxMTwvWWVhcj48UmVj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dpPC9BdXRob3I+PFllYXI+MjAxMTwvWWVhcj48UmVj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1BB1EED3" w14:textId="4612EEE1" w:rsidR="00E07C43" w:rsidRPr="00BF51CA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9" w:type="pct"/>
            <w:shd w:val="clear" w:color="auto" w:fill="auto"/>
          </w:tcPr>
          <w:p w14:paraId="1423D82A" w14:textId="65FCE0ED" w:rsidR="00E07C43" w:rsidRPr="00BF51CA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+</w:t>
            </w:r>
          </w:p>
        </w:tc>
        <w:tc>
          <w:tcPr>
            <w:tcW w:w="2948" w:type="pct"/>
            <w:shd w:val="clear" w:color="auto" w:fill="auto"/>
          </w:tcPr>
          <w:p w14:paraId="52FC0EF2" w14:textId="3A5CAA50" w:rsidR="00E07C43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IgM ELISA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 xml:space="preserve"> reference stand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ld overestimate 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specificity,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 xml:space="preserve"> b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 xml:space="preserve">study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ried out in a non-endemic population 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>which may offset this.</w:t>
            </w:r>
          </w:p>
          <w:p w14:paraId="3E288FFC" w14:textId="594F16A9" w:rsidR="00193923" w:rsidRPr="00BF51CA" w:rsidRDefault="0019392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 therefore difficult to assess risk of bias.</w:t>
            </w:r>
          </w:p>
        </w:tc>
      </w:tr>
      <w:tr w:rsidR="00E07C43" w:rsidRPr="00BF51CA" w14:paraId="3CD4E21E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7037F7A2" w14:textId="4298634B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Fonseca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25zZWNhPC9BdXRob3I+PFllYXI+MjAxMjwvWWVhcj48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25zZWNhPC9BdXRob3I+PFllYXI+MjAxMjwvWWVhcj48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365E659C" w14:textId="7289DF52" w:rsidR="00E07C43" w:rsidRPr="00BF51CA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</w:t>
            </w:r>
            <w:r w:rsidR="00804AC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9" w:type="pct"/>
            <w:shd w:val="clear" w:color="auto" w:fill="auto"/>
          </w:tcPr>
          <w:p w14:paraId="5E6CE464" w14:textId="39127835" w:rsidR="00E07C43" w:rsidRPr="00BF51CA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+</w:t>
            </w:r>
          </w:p>
        </w:tc>
        <w:tc>
          <w:tcPr>
            <w:tcW w:w="2948" w:type="pct"/>
            <w:shd w:val="clear" w:color="auto" w:fill="auto"/>
          </w:tcPr>
          <w:p w14:paraId="49080CE4" w14:textId="7E71533C" w:rsidR="00E07C43" w:rsidRDefault="00EF5D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paired IgM ELISA would overestimate 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>specificity.</w:t>
            </w:r>
          </w:p>
          <w:p w14:paraId="1282BE8D" w14:textId="60E85A5F" w:rsidR="00804AC0" w:rsidRPr="00BF51CA" w:rsidRDefault="00804AC0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nience sample may lead to more ‘classical’ cases being included which would overestimate sensitivity</w:t>
            </w:r>
          </w:p>
        </w:tc>
      </w:tr>
      <w:tr w:rsidR="00E07C43" w:rsidRPr="00BF51CA" w14:paraId="6C24C958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  <w:hideMark/>
          </w:tcPr>
          <w:p w14:paraId="4DF369E5" w14:textId="4941B13A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Nujum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ujum&lt;/Author&gt;&lt;Year&gt;2012&lt;/Year&gt;&lt;RecNum&gt;1494&lt;/RecNum&gt;&lt;DisplayText&gt;[6]&lt;/DisplayText&gt;&lt;record&gt;&lt;rec-number&gt;1494&lt;/rec-number&gt;&lt;foreign-keys&gt;&lt;key app="EN" db-id="te50edf240axsrerarrvfp5bxfest2vapvx0" timestamp="1598615787"&gt;1494&lt;/key&gt;&lt;/foreign-keys&gt;&lt;ref-type name="Journal Article"&gt;17&lt;/ref-type&gt;&lt;contributors&gt;&lt;authors&gt;&lt;author&gt;Nujum, Zinia T&lt;/author&gt;&lt;author&gt;Vijayakumar, K&lt;/author&gt;&lt;author&gt;Pradeep Kumar, AS&lt;/author&gt;&lt;author&gt;Anoop, M&lt;/author&gt;&lt;author&gt;Sreekumar, E&lt;/author&gt;&lt;author&gt;Varghese, Anto&lt;/author&gt;&lt;author&gt;RTa, Raji&lt;/author&gt;&lt;author&gt;TKa, Sudheesh Kumar&lt;/author&gt;&lt;/authors&gt;&lt;/contributors&gt;&lt;titles&gt;&lt;title&gt;Performance of WHO probable case definition of dengue in Kerala, India, and its implications for surveillance and referral&lt;/title&gt;&lt;secondary-title&gt;Dengue Bulletin&lt;/secondary-title&gt;&lt;/titles&gt;&lt;periodical&gt;&lt;full-title&gt;Dengue Bulletin&lt;/full-title&gt;&lt;/periodical&gt;&lt;pages&gt;94-104&lt;/pages&gt;&lt;volume&gt;36&lt;/volume&gt;&lt;dates&gt;&lt;year&gt;2012&lt;/year&gt;&lt;/dates&gt;&lt;urls&gt;&lt;/urls&gt;&lt;/record&gt;&lt;/Cite&gt;&lt;/EndNote&gt;</w:instrTex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173BC076" w14:textId="46292FF4" w:rsidR="00E07C43" w:rsidRPr="00BF51CA" w:rsidRDefault="00804AC0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-</w:t>
            </w:r>
          </w:p>
        </w:tc>
        <w:tc>
          <w:tcPr>
            <w:tcW w:w="559" w:type="pct"/>
            <w:shd w:val="clear" w:color="auto" w:fill="auto"/>
          </w:tcPr>
          <w:p w14:paraId="12761A5A" w14:textId="25D87AD5" w:rsidR="00E07C43" w:rsidRPr="00BF51CA" w:rsidRDefault="00804AC0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+</w:t>
            </w:r>
          </w:p>
        </w:tc>
        <w:tc>
          <w:tcPr>
            <w:tcW w:w="2948" w:type="pct"/>
            <w:shd w:val="clear" w:color="auto" w:fill="auto"/>
          </w:tcPr>
          <w:p w14:paraId="761C8563" w14:textId="741E801B" w:rsidR="00E07C43" w:rsidRDefault="00804AC0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number of dengue-positive cases could underestimate sensitivity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 xml:space="preserve"> (missing one case would have a large effect).</w:t>
            </w:r>
          </w:p>
          <w:p w14:paraId="57DD9EE0" w14:textId="46240199" w:rsidR="00804AC0" w:rsidRPr="00BF51CA" w:rsidRDefault="0019392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paired IgM ELISA reference standard 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 xml:space="preserve">m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estimate specificity and underestimate sensitivity.</w:t>
            </w:r>
          </w:p>
        </w:tc>
      </w:tr>
      <w:tr w:rsidR="00E07C43" w:rsidRPr="00BF51CA" w14:paraId="7715D67B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  <w:hideMark/>
          </w:tcPr>
          <w:p w14:paraId="5A4D2A3B" w14:textId="0A044184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Capeding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BlZGluZzwvQXV0aG9yPjxZZWFyPjIwMTM8L1llYXI+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BlZGluZzwvQXV0aG9yPjxZZWFyPjIwMTM8L1llYXI+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00D2E7F4" w14:textId="4A9FD970" w:rsidR="00E07C43" w:rsidRPr="00BF51CA" w:rsidRDefault="0019392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-</w:t>
            </w:r>
          </w:p>
        </w:tc>
        <w:tc>
          <w:tcPr>
            <w:tcW w:w="559" w:type="pct"/>
            <w:shd w:val="clear" w:color="auto" w:fill="auto"/>
          </w:tcPr>
          <w:p w14:paraId="63D24ADC" w14:textId="271E7E51" w:rsidR="00E07C43" w:rsidRPr="00BF51CA" w:rsidRDefault="00804AC0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+</w:t>
            </w:r>
          </w:p>
        </w:tc>
        <w:tc>
          <w:tcPr>
            <w:tcW w:w="2948" w:type="pct"/>
            <w:shd w:val="clear" w:color="auto" w:fill="auto"/>
          </w:tcPr>
          <w:p w14:paraId="205EFCD2" w14:textId="54608EC6" w:rsidR="00804AC0" w:rsidRPr="00BF51CA" w:rsidRDefault="00804AC0" w:rsidP="001939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paired IgM ELISA 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>reference stand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estimate specificity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 xml:space="preserve"> and underestimate sensitivity</w:t>
            </w:r>
          </w:p>
        </w:tc>
      </w:tr>
      <w:tr w:rsidR="00E07C43" w:rsidRPr="00BF51CA" w14:paraId="49ACBFCD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  <w:hideMark/>
          </w:tcPr>
          <w:p w14:paraId="1BD236DB" w14:textId="011F8805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Daumas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umas&lt;/Author&gt;&lt;Year&gt;2013&lt;/Year&gt;&lt;RecNum&gt;289&lt;/RecNum&gt;&lt;DisplayText&gt;[8]&lt;/DisplayText&gt;&lt;record&gt;&lt;rec-number&gt;289&lt;/rec-number&gt;&lt;foreign-keys&gt;&lt;key app="EN" db-id="te50edf240axsrerarrvfp5bxfest2vapvx0" timestamp="1598615984"&gt;289&lt;/key&gt;&lt;key app="ENWeb" db-id=""&gt;0&lt;/key&gt;&lt;/foreign-keys&gt;&lt;ref-type name="Journal Article"&gt;17&lt;/ref-type&gt;&lt;contributors&gt;&lt;authors&gt;&lt;author&gt;Daumas, Regina P.&lt;/author&gt;&lt;author&gt;Passos, Sonia R. L.&lt;/author&gt;&lt;author&gt;Oliveira, Raquel V. C.&lt;/author&gt;&lt;author&gt;Nogueira, Rita M. R.&lt;/author&gt;&lt;author&gt;Georg, Ingebourg&lt;/author&gt;&lt;author&gt;Marzochi, Keyla B. F.&lt;/author&gt;&lt;author&gt;Brasil, Patrícia&lt;/author&gt;&lt;/authors&gt;&lt;/contributors&gt;&lt;titles&gt;&lt;title&gt;Clinical and laboratory features that discriminate dengue from other febrile illnesses: a diagnostic accuracy study in Rio de Janeiro, Brazil&lt;/title&gt;&lt;secondary-title&gt;BMC infectious diseases&lt;/secondary-title&gt;&lt;alt-title&gt;BMC Infect Dis&lt;/alt-title&gt;&lt;/titles&gt;&lt;periodical&gt;&lt;full-title&gt;BMC infectious diseases&lt;/full-title&gt;&lt;abbr-1&gt;BMC Infect Dis&lt;/abbr-1&gt;&lt;/periodical&gt;&lt;alt-periodical&gt;&lt;full-title&gt;BMC infectious diseases&lt;/full-title&gt;&lt;abbr-1&gt;BMC Infect Dis&lt;/abbr-1&gt;&lt;/alt-periodical&gt;&lt;pages&gt;77-77&lt;/pages&gt;&lt;volume&gt;13&lt;/volume&gt;&lt;keywords&gt;&lt;keyword&gt;Adult&lt;/keyword&gt;&lt;keyword&gt;Dengue/*diagnosis&lt;/keyword&gt;&lt;keyword&gt;Diagnosis, Differential&lt;/keyword&gt;&lt;keyword&gt;Diagnostic Tests, Routine&lt;/keyword&gt;&lt;keyword&gt;Female&lt;/keyword&gt;&lt;keyword&gt;Fever/*diagnosis&lt;/keyword&gt;&lt;keyword&gt;Humans&lt;/keyword&gt;&lt;keyword&gt;Male&lt;/keyword&gt;&lt;keyword&gt;Odds Ratio&lt;/keyword&gt;&lt;keyword&gt;ROC Curve&lt;/keyword&gt;&lt;keyword&gt;Time Factors&lt;/keyword&gt;&lt;keyword&gt;Young Adult&lt;/keyword&gt;&lt;/keywords&gt;&lt;dates&gt;&lt;year&gt;2013&lt;/year&gt;&lt;/dates&gt;&lt;publisher&gt;BioMed Central&lt;/publisher&gt;&lt;isbn&gt;1471-2334&lt;/isbn&gt;&lt;accession-num&gt;23394216&lt;/accession-num&gt;&lt;urls&gt;&lt;related-urls&gt;&lt;url&gt;https://www.ncbi.nlm.nih.gov/pubmed/23394216&lt;/url&gt;&lt;url&gt;https://www.ncbi.nlm.nih.gov/pmc/articles/PMC3574824/&lt;/url&gt;&lt;/related-urls&gt;&lt;/urls&gt;&lt;electronic-resource-num&gt;10.1186/1471-2334-13-77&lt;/electronic-resource-num&gt;&lt;remote-database-name&gt;PubMed&lt;/remote-database-name&gt;&lt;language&gt;eng&lt;/language&gt;&lt;/record&gt;&lt;/Cite&gt;&lt;/EndNote&gt;</w:instrTex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6E181F00" w14:textId="5CB7FA1F" w:rsidR="00E07C43" w:rsidRPr="00BF51CA" w:rsidRDefault="00B4519A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-</w:t>
            </w:r>
          </w:p>
        </w:tc>
        <w:tc>
          <w:tcPr>
            <w:tcW w:w="559" w:type="pct"/>
            <w:shd w:val="clear" w:color="auto" w:fill="auto"/>
          </w:tcPr>
          <w:p w14:paraId="3A50F9B7" w14:textId="09CC3586" w:rsidR="00E07C43" w:rsidRPr="00BF51CA" w:rsidRDefault="00804AC0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+</w:t>
            </w:r>
          </w:p>
        </w:tc>
        <w:tc>
          <w:tcPr>
            <w:tcW w:w="2948" w:type="pct"/>
            <w:shd w:val="clear" w:color="auto" w:fill="auto"/>
          </w:tcPr>
          <w:p w14:paraId="4F88AEF5" w14:textId="716A986E" w:rsidR="00E07C43" w:rsidRPr="00BF51CA" w:rsidRDefault="00B4519A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IgM ELISA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 xml:space="preserve"> reference standard 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 xml:space="preserve"> overestimate specificity and underestimate sensitivity</w:t>
            </w:r>
          </w:p>
        </w:tc>
      </w:tr>
      <w:tr w:rsidR="00E07C43" w:rsidRPr="00BF51CA" w14:paraId="1F3BD49B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  <w:vAlign w:val="center"/>
            <w:hideMark/>
          </w:tcPr>
          <w:p w14:paraId="0346EA4D" w14:textId="77777777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Gutiérrez 2013 </w:t>
            </w:r>
            <w:r w:rsidRPr="00BF51CA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– cohort study</w:t>
            </w:r>
          </w:p>
        </w:tc>
        <w:tc>
          <w:tcPr>
            <w:tcW w:w="552" w:type="pct"/>
            <w:shd w:val="clear" w:color="auto" w:fill="auto"/>
          </w:tcPr>
          <w:p w14:paraId="62548F5B" w14:textId="19036ABB" w:rsidR="00E07C43" w:rsidRPr="00BF51CA" w:rsidRDefault="00B4519A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10C9210" w14:textId="332237E4" w:rsidR="00E07C43" w:rsidRPr="00BF51CA" w:rsidRDefault="00B4519A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8" w:type="pct"/>
            <w:shd w:val="clear" w:color="auto" w:fill="auto"/>
          </w:tcPr>
          <w:p w14:paraId="3A4C6141" w14:textId="20ABACC0" w:rsidR="00E07C43" w:rsidRPr="00BF51CA" w:rsidRDefault="00B4519A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</w:tr>
      <w:tr w:rsidR="00E07C43" w:rsidRPr="00BF51CA" w14:paraId="561E3C6D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5557F78E" w14:textId="3057A69F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Gutiérrez 2013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XRpw6lycmV6PC9BdXRob3I+PFllYXI+MjAxMzwvWWVh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XRpw6lycmV6PC9BdXRob3I+PFllYXI+MjAxMzwvWWVh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– Hospital study</w:t>
            </w:r>
          </w:p>
        </w:tc>
        <w:tc>
          <w:tcPr>
            <w:tcW w:w="552" w:type="pct"/>
            <w:shd w:val="clear" w:color="auto" w:fill="auto"/>
          </w:tcPr>
          <w:p w14:paraId="23695A36" w14:textId="65C89945" w:rsidR="00E07C43" w:rsidRPr="00BF51CA" w:rsidRDefault="00B4519A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+</w:t>
            </w:r>
          </w:p>
        </w:tc>
        <w:tc>
          <w:tcPr>
            <w:tcW w:w="559" w:type="pct"/>
            <w:shd w:val="clear" w:color="auto" w:fill="auto"/>
          </w:tcPr>
          <w:p w14:paraId="26FB0CFA" w14:textId="28CDC072" w:rsidR="00E07C43" w:rsidRPr="00BF51CA" w:rsidRDefault="00B4519A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+</w:t>
            </w:r>
          </w:p>
        </w:tc>
        <w:tc>
          <w:tcPr>
            <w:tcW w:w="2948" w:type="pct"/>
            <w:shd w:val="clear" w:color="auto" w:fill="auto"/>
          </w:tcPr>
          <w:p w14:paraId="082D8A45" w14:textId="2DF83B86" w:rsidR="00E07C43" w:rsidRPr="00BF51CA" w:rsidRDefault="00193923" w:rsidP="001939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ere receiving frequent regular blood tests, including dengue tests. I</w:t>
            </w:r>
            <w:r w:rsidR="00B4519A">
              <w:rPr>
                <w:rFonts w:ascii="Times New Roman" w:hAnsi="Times New Roman" w:cs="Times New Roman"/>
                <w:sz w:val="24"/>
                <w:szCs w:val="24"/>
              </w:rPr>
              <w:t>f clinicians aware of blood results would improve accuracy of clinical diag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07C43" w:rsidRPr="00BF51CA" w14:paraId="676830E9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610106C0" w14:textId="429B3B62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Gan 2014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48L0F1dGhvcj48WWVhcj4yMDE0PC9ZZWFyPjxSZWNO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48L0F1dGhvcj48WWVhcj4yMDE0PC9ZZWFyPjxSZWNO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6EF4F367" w14:textId="29B7767D" w:rsidR="00E07C43" w:rsidRPr="00BF51CA" w:rsidRDefault="0019392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9" w:type="pct"/>
            <w:shd w:val="clear" w:color="auto" w:fill="auto"/>
          </w:tcPr>
          <w:p w14:paraId="6E5C72B6" w14:textId="451D6ABD" w:rsidR="00E07C43" w:rsidRPr="00BF51CA" w:rsidRDefault="0019392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48" w:type="pct"/>
            <w:shd w:val="clear" w:color="auto" w:fill="auto"/>
          </w:tcPr>
          <w:p w14:paraId="6BA9AD3F" w14:textId="5FA3B3B3" w:rsidR="00E07C43" w:rsidRPr="00BF51CA" w:rsidRDefault="00DE0B9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</w:tr>
      <w:tr w:rsidR="00E07C43" w:rsidRPr="00BF51CA" w14:paraId="7207F652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2329518F" w14:textId="5BB52049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Nujum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dWp1bTwvQXV0aG9yPjxZZWFyPjIwMTQ8L1llYXI+PFJl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dWp1bTwvQXV0aG9yPjxZZWFyPjIwMTQ8L1llYXI+PFJl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48D9B0B3" w14:textId="29B2B23C" w:rsidR="00E07C43" w:rsidRPr="00BF51CA" w:rsidRDefault="00DE0B9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-</w:t>
            </w:r>
          </w:p>
        </w:tc>
        <w:tc>
          <w:tcPr>
            <w:tcW w:w="559" w:type="pct"/>
            <w:shd w:val="clear" w:color="auto" w:fill="auto"/>
          </w:tcPr>
          <w:p w14:paraId="73CE20B7" w14:textId="08789D58" w:rsidR="00E07C43" w:rsidRPr="00BF51CA" w:rsidRDefault="00DE0B9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+</w:t>
            </w:r>
          </w:p>
        </w:tc>
        <w:tc>
          <w:tcPr>
            <w:tcW w:w="2948" w:type="pct"/>
            <w:shd w:val="clear" w:color="auto" w:fill="auto"/>
          </w:tcPr>
          <w:p w14:paraId="45CA03FE" w14:textId="735DA033" w:rsidR="00E07C43" w:rsidRPr="00BF51CA" w:rsidRDefault="00DE0B9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paired 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 xml:space="preserve">Ig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 xml:space="preserve"> reference stand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 xml:space="preserve">m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estimate specificity and underestimate sensitivity</w:t>
            </w:r>
          </w:p>
        </w:tc>
      </w:tr>
      <w:tr w:rsidR="00E07C43" w:rsidRPr="00BF51CA" w14:paraId="430A0171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368199D5" w14:textId="175ED84C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Pitisuttithum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XRpc3V0dGl0aHVtPC9BdXRob3I+PFllYXI+MjAxNTwv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XRpc3V0dGl0aHVtPC9BdXRob3I+PFllYXI+MjAxNTwv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7D839104" w14:textId="2FE5BF5E" w:rsidR="00E07C43" w:rsidRPr="00BF51CA" w:rsidRDefault="00DE0B9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-</w:t>
            </w:r>
          </w:p>
        </w:tc>
        <w:tc>
          <w:tcPr>
            <w:tcW w:w="559" w:type="pct"/>
            <w:shd w:val="clear" w:color="auto" w:fill="auto"/>
          </w:tcPr>
          <w:p w14:paraId="386B78AC" w14:textId="798E0D21" w:rsidR="00E07C43" w:rsidRPr="00BF51CA" w:rsidRDefault="00DE0B9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48" w:type="pct"/>
            <w:shd w:val="clear" w:color="auto" w:fill="auto"/>
          </w:tcPr>
          <w:p w14:paraId="2D7CA9DA" w14:textId="564C26E4" w:rsidR="00E07C43" w:rsidRDefault="00DE0B9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-control recruitment may underestimate sensitivity by picking out non-classical cases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E2B6D39" w14:textId="166C14A4" w:rsidR="00DE0B92" w:rsidRPr="00BF51CA" w:rsidRDefault="00DE0B9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nreliable serology (not from acute episode) may 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>lead to both false negatives and false positives.</w:t>
            </w:r>
          </w:p>
        </w:tc>
      </w:tr>
      <w:tr w:rsidR="00E07C43" w:rsidRPr="00800FCD" w14:paraId="66D02542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71E62ECE" w14:textId="3BE69BE9" w:rsidR="00E07C43" w:rsidRPr="00800FCD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alon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Fsb248L0F1dGhvcj48WWVhcj4yMDE2PC9ZZWFyPjxS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Fsb248L0F1dGhvcj48WWVhcj4yMDE2PC9ZZWFyPjxS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50AE410D" w14:textId="599AAB0A" w:rsidR="00E07C43" w:rsidRPr="00800FCD" w:rsidRDefault="00DE0B9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80280A4" w14:textId="1DA088CF" w:rsidR="00E07C43" w:rsidRPr="00800FCD" w:rsidRDefault="00DE0B9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8" w:type="pct"/>
            <w:shd w:val="clear" w:color="auto" w:fill="auto"/>
          </w:tcPr>
          <w:p w14:paraId="230DE327" w14:textId="60C6A18B" w:rsidR="00E07C43" w:rsidRPr="00800FCD" w:rsidRDefault="00DE0B9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</w:tr>
      <w:tr w:rsidR="00E07C43" w:rsidRPr="00BF51CA" w14:paraId="27925289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5A3249DD" w14:textId="7138B2D3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Seshan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shan&lt;/Author&gt;&lt;Year&gt;2017&lt;/Year&gt;&lt;RecNum&gt;84&lt;/RecNum&gt;&lt;DisplayText&gt;[14]&lt;/DisplayText&gt;&lt;record&gt;&lt;rec-number&gt;84&lt;/rec-number&gt;&lt;foreign-keys&gt;&lt;key app="EN" db-id="te50edf240axsrerarrvfp5bxfest2vapvx0" timestamp="1598616128"&gt;84&lt;/key&gt;&lt;key app="ENWeb" db-id=""&gt;0&lt;/key&gt;&lt;/foreign-keys&gt;&lt;ref-type name="Journal Article"&gt;17&lt;/ref-type&gt;&lt;contributors&gt;&lt;authors&gt;&lt;author&gt;Seshan, Vigna&lt;/author&gt;&lt;author&gt;Sarangan, Gopalsamy&lt;/author&gt;&lt;author&gt;Sheriff, Khaleefathullah&lt;/author&gt;&lt;author&gt;Krishnasamy, Kaveri&lt;/author&gt;&lt;author&gt;Palani, Gunasekaran&lt;/author&gt;&lt;author&gt;Srikanth, Padma&lt;/author&gt;&lt;/authors&gt;&lt;/contributors&gt;&lt;titles&gt;&lt;title&gt;Serological, molecular and clinical correlates of dengue from a tertiary care centre in Chennai, India&lt;/title&gt;&lt;secondary-title&gt;Archives of virology&lt;/secondary-title&gt;&lt;alt-title&gt;Arch Virol&lt;/alt-title&gt;&lt;/titles&gt;&lt;periodical&gt;&lt;full-title&gt;Archives of virology&lt;/full-title&gt;&lt;abbr-1&gt;Arch Virol&lt;/abbr-1&gt;&lt;/periodical&gt;&lt;alt-periodical&gt;&lt;full-title&gt;Archives of virology&lt;/full-title&gt;&lt;abbr-1&gt;Arch Virol&lt;/abbr-1&gt;&lt;/alt-periodical&gt;&lt;pages&gt;2983-2988&lt;/pages&gt;&lt;volume&gt;162&lt;/volume&gt;&lt;number&gt;10&lt;/number&gt;&lt;edition&gt;2017/06/16&lt;/edition&gt;&lt;keywords&gt;&lt;keyword&gt;Adolescent&lt;/keyword&gt;&lt;keyword&gt;Adult&lt;/keyword&gt;&lt;keyword&gt;Child&lt;/keyword&gt;&lt;keyword&gt;Child, Preschool&lt;/keyword&gt;&lt;keyword&gt;Dengue/*blood/epidemiology/*pathology&lt;/keyword&gt;&lt;keyword&gt;Female&lt;/keyword&gt;&lt;keyword&gt;Humans&lt;/keyword&gt;&lt;keyword&gt;India/epidemiology&lt;/keyword&gt;&lt;keyword&gt;Infant&lt;/keyword&gt;&lt;keyword&gt;Male&lt;/keyword&gt;&lt;keyword&gt;Middle Aged&lt;/keyword&gt;&lt;keyword&gt;Tertiary Care Centers&lt;/keyword&gt;&lt;keyword&gt;Young Adult&lt;/keyword&gt;&lt;/keywords&gt;&lt;dates&gt;&lt;year&gt;2017&lt;/year&gt;&lt;/dates&gt;&lt;pub-location&gt;Austria&lt;/pub-location&gt;&lt;isbn&gt;1432-8798&lt;/isbn&gt;&lt;accession-num&gt;28620811&lt;/accession-num&gt;&lt;urls&gt;&lt;related-urls&gt;&lt;url&gt;https://www.ncbi.nlm.nih.gov/pubmed/28620811&lt;/url&gt;&lt;/related-urls&gt;&lt;/urls&gt;&lt;electronic-resource-num&gt;10.1007/s00705-017-3429-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56488AE9" w14:textId="62E62683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-</w:t>
            </w:r>
          </w:p>
        </w:tc>
        <w:tc>
          <w:tcPr>
            <w:tcW w:w="559" w:type="pct"/>
            <w:shd w:val="clear" w:color="auto" w:fill="auto"/>
          </w:tcPr>
          <w:p w14:paraId="3805EE80" w14:textId="3BBF0428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+</w:t>
            </w:r>
          </w:p>
        </w:tc>
        <w:tc>
          <w:tcPr>
            <w:tcW w:w="2948" w:type="pct"/>
            <w:shd w:val="clear" w:color="auto" w:fill="auto"/>
          </w:tcPr>
          <w:p w14:paraId="569B86E1" w14:textId="29678878" w:rsidR="00E07C43" w:rsidRPr="00BF51CA" w:rsidRDefault="0019392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paired IgM ELISA reference standard 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estimate specificity and underestimate sensitivity.</w:t>
            </w:r>
          </w:p>
        </w:tc>
      </w:tr>
      <w:tr w:rsidR="00E07C43" w:rsidRPr="00BF51CA" w14:paraId="3F332565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337521B8" w14:textId="214A4349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Caicedo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ljZWRvPC9BdXRob3I+PFllYXI+MjAxOTwvWWVhcj48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ljZWRvPC9BdXRob3I+PFllYXI+MjAxOTwvWWVhcj48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– Aedes Network</w:t>
            </w:r>
          </w:p>
        </w:tc>
        <w:tc>
          <w:tcPr>
            <w:tcW w:w="552" w:type="pct"/>
            <w:shd w:val="clear" w:color="auto" w:fill="auto"/>
          </w:tcPr>
          <w:p w14:paraId="3E19A05A" w14:textId="7E8A1C4D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782964D9" w14:textId="136CABB0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8" w:type="pct"/>
            <w:shd w:val="clear" w:color="auto" w:fill="auto"/>
          </w:tcPr>
          <w:p w14:paraId="670ED5F6" w14:textId="3F47254A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</w:tr>
      <w:tr w:rsidR="00E07C43" w:rsidRPr="00BF51CA" w14:paraId="14C4499C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282E642B" w14:textId="02B67A19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Caicedo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ljZWRvPC9BdXRob3I+PFllYXI+MjAxOTwvWWVhcj48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ljZWRvPC9BdXRob3I+PFllYXI+MjAxOTwvWWVhcj48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– National Public Health Surveillance</w:t>
            </w:r>
          </w:p>
        </w:tc>
        <w:tc>
          <w:tcPr>
            <w:tcW w:w="552" w:type="pct"/>
            <w:shd w:val="clear" w:color="auto" w:fill="auto"/>
          </w:tcPr>
          <w:p w14:paraId="16C57C3F" w14:textId="4B034033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313C4053" w14:textId="56C2C662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8" w:type="pct"/>
            <w:shd w:val="clear" w:color="auto" w:fill="auto"/>
          </w:tcPr>
          <w:p w14:paraId="6F7C75E8" w14:textId="279B8306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</w:tr>
      <w:tr w:rsidR="00E07C43" w:rsidRPr="00BF51CA" w14:paraId="7FE626F5" w14:textId="77777777" w:rsidTr="00E07C43">
        <w:tc>
          <w:tcPr>
            <w:tcW w:w="5000" w:type="pct"/>
            <w:gridSpan w:val="5"/>
            <w:shd w:val="clear" w:color="auto" w:fill="auto"/>
          </w:tcPr>
          <w:p w14:paraId="494890C1" w14:textId="2ACEB755" w:rsidR="00E07C43" w:rsidRPr="00BF51CA" w:rsidRDefault="00E07C43" w:rsidP="006D6F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ED CRITERIA</w:t>
            </w:r>
          </w:p>
        </w:tc>
      </w:tr>
      <w:tr w:rsidR="00E07C43" w:rsidRPr="00BF51CA" w14:paraId="534F1BDC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3B7185F5" w14:textId="42AD1413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Peragall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ragallo&lt;/Author&gt;&lt;Year&gt;2003&lt;/Year&gt;&lt;RecNum&gt;1501&lt;/RecNum&gt;&lt;DisplayText&gt;[16]&lt;/DisplayText&gt;&lt;record&gt;&lt;rec-number&gt;1501&lt;/rec-number&gt;&lt;foreign-keys&gt;&lt;key app="EN" db-id="te50edf240axsrerarrvfp5bxfest2vapvx0" timestamp="1598616578"&gt;1501&lt;/key&gt;&lt;/foreign-keys&gt;&lt;ref-type name="Journal Article"&gt;17&lt;/ref-type&gt;&lt;contributors&gt;&lt;authors&gt;&lt;author&gt;Peragallo, M. S.&lt;/author&gt;&lt;author&gt;Nicoletti, L.&lt;/author&gt;&lt;author&gt;Lista, F.&lt;/author&gt;&lt;author&gt;D&amp;apos;Amelio, R.&lt;/author&gt;&lt;/authors&gt;&lt;/contributors&gt;&lt;auth-address&gt;Centro Studi e Ricerche Sanità e Veterinaria Esercito, Rome, Italy.&lt;/auth-address&gt;&lt;titles&gt;&lt;title&gt;Probable dengue virus infection among Italian troops, East Timor, 1999-2000&lt;/title&gt;&lt;secondary-title&gt;Emerg Infect Dis&lt;/secondary-title&gt;&lt;/titles&gt;&lt;periodical&gt;&lt;full-title&gt;Emerging infectious diseases&lt;/full-title&gt;&lt;abbr-1&gt;Emerg Infect Dis&lt;/abbr-1&gt;&lt;/periodical&gt;&lt;pages&gt;876-80&lt;/pages&gt;&lt;volume&gt;9&lt;/volume&gt;&lt;number&gt;7&lt;/number&gt;&lt;edition&gt;2003/08/02&lt;/edition&gt;&lt;keywords&gt;&lt;keyword&gt;Adult&lt;/keyword&gt;&lt;keyword&gt;Dengue/*epidemiology&lt;/keyword&gt;&lt;keyword&gt;Dengue Virus&lt;/keyword&gt;&lt;keyword&gt;Humans&lt;/keyword&gt;&lt;keyword&gt;Indonesia/epidemiology&lt;/keyword&gt;&lt;keyword&gt;Italy/ethnology&lt;/keyword&gt;&lt;keyword&gt;Male&lt;/keyword&gt;&lt;keyword&gt;Military Personnel/*statistics &amp;amp; numerical data&lt;/keyword&gt;&lt;keyword&gt;Risk Factors&lt;/keyword&gt;&lt;keyword&gt;Seroepidemiologic Studies&lt;/keyword&gt;&lt;/keywords&gt;&lt;dates&gt;&lt;year&gt;2003&lt;/year&gt;&lt;pub-dates&gt;&lt;date&gt;Jul&lt;/date&gt;&lt;/pub-dates&gt;&lt;/dates&gt;&lt;isbn&gt;1080-6040 (Print)&amp;#xD;1080-6040&lt;/isbn&gt;&lt;accession-num&gt;12890333&lt;/accession-num&gt;&lt;urls&gt;&lt;/urls&gt;&lt;custom2&gt;PMC3023449&lt;/custom2&gt;&lt;electronic-resource-num&gt;10.3201/eid0907.02049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0D2CD2B6" w14:textId="5449DB38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-</w:t>
            </w:r>
          </w:p>
        </w:tc>
        <w:tc>
          <w:tcPr>
            <w:tcW w:w="559" w:type="pct"/>
            <w:shd w:val="clear" w:color="auto" w:fill="auto"/>
          </w:tcPr>
          <w:p w14:paraId="0B9C4745" w14:textId="1A23A131" w:rsidR="00E07C43" w:rsidRPr="00BF51CA" w:rsidRDefault="00861C21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-</w:t>
            </w:r>
          </w:p>
        </w:tc>
        <w:tc>
          <w:tcPr>
            <w:tcW w:w="2948" w:type="pct"/>
            <w:shd w:val="clear" w:color="auto" w:fill="auto"/>
          </w:tcPr>
          <w:p w14:paraId="0C1020E5" w14:textId="64ADDBBA" w:rsidR="00861C21" w:rsidRDefault="00861C21" w:rsidP="00861C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ied on retrospective recollection 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 symptoms by participants – may be inaccurate and would reduce sensitivity and/or specificity</w:t>
            </w:r>
            <w:r w:rsidR="001939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566C98F" w14:textId="45AC442F" w:rsidR="00861C21" w:rsidRPr="00BF51CA" w:rsidRDefault="00861C21" w:rsidP="00861C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serology not in acute illness – likely to underestimate clinical definition performance</w:t>
            </w:r>
          </w:p>
        </w:tc>
      </w:tr>
      <w:tr w:rsidR="00E07C43" w:rsidRPr="00BF51CA" w14:paraId="57F43104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1CECA782" w14:textId="7555DE49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Juárez 2005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uárez&lt;/Author&gt;&lt;Year&gt;2005&lt;/Year&gt;&lt;RecNum&gt;1495&lt;/RecNum&gt;&lt;DisplayText&gt;[17]&lt;/DisplayText&gt;&lt;record&gt;&lt;rec-number&gt;1495&lt;/rec-number&gt;&lt;foreign-keys&gt;&lt;key app="EN" db-id="te50edf240axsrerarrvfp5bxfest2vapvx0" timestamp="1598616259"&gt;1495&lt;/key&gt;&lt;/foreign-keys&gt;&lt;ref-type name="Journal Article"&gt;17&lt;/ref-type&gt;&lt;contributors&gt;&lt;authors&gt;&lt;author&gt;Juárez, José&lt;/author&gt;&lt;author&gt;Soto, Pamela&lt;/author&gt;&lt;author&gt;Bernuy, Gladys&lt;/author&gt;&lt;author&gt;Alejo, Elmer&lt;/author&gt;&lt;author&gt;Valdivia, Mario&lt;/author&gt;&lt;author&gt;Cosser, José&lt;/author&gt;&lt;author&gt;Vargas, Javier&lt;/author&gt;&lt;/authors&gt;&lt;/contributors&gt;&lt;titles&gt;&lt;title&gt;Evaluación de la definición de caso probable de dengue clásico durante el brote de dengue en Lima, 2005&lt;/title&gt;&lt;secondary-title&gt;Revista Peruana de Medicina Experimental y Salud Pública&lt;/secondary-title&gt;&lt;/titles&gt;&lt;periodical&gt;&lt;full-title&gt;Revista peruana de medicina experimental y salud publica&lt;/full-title&gt;&lt;abbr-1&gt;Rev Peru Med Exp Salud Publica&lt;/abbr-1&gt;&lt;/periodical&gt;&lt;pages&gt;205-211&lt;/pages&gt;&lt;volume&gt;22&lt;/volume&gt;&lt;number&gt;3&lt;/number&gt;&lt;dates&gt;&lt;year&gt;2005&lt;/year&gt;&lt;/dates&gt;&lt;isbn&gt;1726-4634&lt;/isbn&gt;&lt;urls&gt;&lt;/urls&gt;&lt;/record&gt;&lt;/Cite&gt;&lt;/EndNote&gt;</w:instrTex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11F1E9A9" w14:textId="7C057285" w:rsidR="00E07C43" w:rsidRPr="00BF51CA" w:rsidRDefault="0065454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-</w:t>
            </w:r>
          </w:p>
        </w:tc>
        <w:tc>
          <w:tcPr>
            <w:tcW w:w="559" w:type="pct"/>
            <w:shd w:val="clear" w:color="auto" w:fill="auto"/>
          </w:tcPr>
          <w:p w14:paraId="7027B930" w14:textId="7114DB99" w:rsidR="00E07C43" w:rsidRPr="00BF51CA" w:rsidRDefault="00654542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+</w:t>
            </w:r>
          </w:p>
        </w:tc>
        <w:tc>
          <w:tcPr>
            <w:tcW w:w="2948" w:type="pct"/>
            <w:shd w:val="clear" w:color="auto" w:fill="auto"/>
          </w:tcPr>
          <w:p w14:paraId="3EF8557B" w14:textId="4D75418D" w:rsidR="00E07C43" w:rsidRPr="00BF51CA" w:rsidRDefault="0019392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IgM ELISA reference standard may overestimate specificity and underestimate sensitivity.</w:t>
            </w:r>
          </w:p>
        </w:tc>
      </w:tr>
      <w:tr w:rsidR="00E07C43" w:rsidRPr="00BF51CA" w14:paraId="132105C8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4E093E6B" w14:textId="678F2BF1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Low 2011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3c8L0F1dGhvcj48WWVhcj4yMDExPC9ZZWFyPjxSZWNO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3c8L0F1dGhvcj48WWVhcj4yMDExPC9ZZWFyPjxSZWNO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19A40F7F" w14:textId="690A6722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5F33FFF" w14:textId="4F2362E2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8" w:type="pct"/>
            <w:shd w:val="clear" w:color="auto" w:fill="auto"/>
          </w:tcPr>
          <w:p w14:paraId="1FEAF0B5" w14:textId="19155327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</w:tr>
      <w:tr w:rsidR="00E07C43" w:rsidRPr="00BF51CA" w14:paraId="5F35BC1D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74E77BB5" w14:textId="425BAD83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Wieten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V0ZW48L0F1dGhvcj48WWVhcj4yMDEyPC9ZZWFyPjxS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V0ZW48L0F1dGhvcj48WWVhcj4yMDEyPC9ZZWFyPjxS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6F81B57A" w14:textId="0F72566C" w:rsidR="00E07C43" w:rsidRPr="00A342DB" w:rsidRDefault="00861C21" w:rsidP="006D6F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2DB">
              <w:rPr>
                <w:rFonts w:ascii="Times New Roman" w:hAnsi="Times New Roman" w:cs="Times New Roman"/>
                <w:sz w:val="24"/>
                <w:szCs w:val="24"/>
              </w:rPr>
              <w:t>SEN+</w:t>
            </w:r>
          </w:p>
        </w:tc>
        <w:tc>
          <w:tcPr>
            <w:tcW w:w="559" w:type="pct"/>
            <w:shd w:val="clear" w:color="auto" w:fill="auto"/>
          </w:tcPr>
          <w:p w14:paraId="2E2C84F2" w14:textId="0FF64BB2" w:rsidR="00E07C43" w:rsidRPr="00A342DB" w:rsidRDefault="00861C21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2DB">
              <w:rPr>
                <w:rFonts w:ascii="Times New Roman" w:hAnsi="Times New Roman" w:cs="Times New Roman"/>
                <w:sz w:val="24"/>
                <w:szCs w:val="24"/>
              </w:rPr>
              <w:t>SPEC+</w:t>
            </w:r>
          </w:p>
        </w:tc>
        <w:tc>
          <w:tcPr>
            <w:tcW w:w="2948" w:type="pct"/>
            <w:shd w:val="clear" w:color="auto" w:fill="auto"/>
          </w:tcPr>
          <w:p w14:paraId="7ACB7C17" w14:textId="3ACB2671" w:rsidR="00861C21" w:rsidRDefault="0019392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IgM ELISA reference standard may overestimate specificity and underestimate sensitivity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. Study carried out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61C21">
              <w:rPr>
                <w:rFonts w:ascii="Times New Roman" w:hAnsi="Times New Roman" w:cs="Times New Roman"/>
                <w:sz w:val="24"/>
                <w:szCs w:val="24"/>
              </w:rPr>
              <w:t>eturning traveller population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 xml:space="preserve"> (i.e. non-endemic) so may offset this.</w:t>
            </w:r>
          </w:p>
          <w:p w14:paraId="7CF507B6" w14:textId="1E8E9CBD" w:rsidR="00861C21" w:rsidRPr="00BF51CA" w:rsidRDefault="00861C21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patients who received dengue serology were tested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07C43" w:rsidRPr="00BF51CA" w14:paraId="39D0AD8B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2B7E8D10" w14:textId="0B18417A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Ridde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aWRkZTwvQXV0aG9yPjxZZWFyPjIwMTY8L1llYXI+PFJl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aWRkZTwvQXV0aG9yPjxZZWFyPjIwMTY8L1llYXI+PFJl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76FBB8D1" w14:textId="1BD287D4" w:rsidR="00E07C43" w:rsidRPr="00BF51CA" w:rsidRDefault="00861C21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-</w:t>
            </w:r>
          </w:p>
        </w:tc>
        <w:tc>
          <w:tcPr>
            <w:tcW w:w="559" w:type="pct"/>
            <w:shd w:val="clear" w:color="auto" w:fill="auto"/>
          </w:tcPr>
          <w:p w14:paraId="31EE1B38" w14:textId="468F1503" w:rsidR="00E07C43" w:rsidRPr="00BF51CA" w:rsidRDefault="0080495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+</w:t>
            </w:r>
          </w:p>
        </w:tc>
        <w:tc>
          <w:tcPr>
            <w:tcW w:w="2948" w:type="pct"/>
            <w:shd w:val="clear" w:color="auto" w:fill="auto"/>
          </w:tcPr>
          <w:p w14:paraId="1A7F0825" w14:textId="69F3B3F0" w:rsidR="00E07C43" w:rsidRDefault="00861C21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 of symptoms in definition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 xml:space="preserve"> may reduce sensitivity.</w:t>
            </w:r>
          </w:p>
          <w:p w14:paraId="4683FC34" w14:textId="5AB93D96" w:rsidR="00804953" w:rsidRDefault="0080495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levels of PCR testing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696FF66" w14:textId="0F7C8B1F" w:rsidR="00804953" w:rsidRPr="00BF51CA" w:rsidRDefault="0080495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 may have been aware of RDT result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07C43" w:rsidRPr="00BF51CA" w14:paraId="11A16C78" w14:textId="77777777" w:rsidTr="00E07C43">
        <w:trPr>
          <w:gridAfter w:val="1"/>
          <w:wAfter w:w="21" w:type="pct"/>
        </w:trPr>
        <w:tc>
          <w:tcPr>
            <w:tcW w:w="920" w:type="pct"/>
            <w:shd w:val="clear" w:color="auto" w:fill="auto"/>
          </w:tcPr>
          <w:p w14:paraId="159E7DE6" w14:textId="5A70732A" w:rsidR="00E07C43" w:rsidRPr="00BF51CA" w:rsidRDefault="00E07C43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>Bodinayake</w:t>
            </w:r>
            <w:proofErr w:type="spellEnd"/>
            <w:r w:rsidRPr="00BF51CA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2RpbmF5YWtlPC9BdXRob3I+PFllYXI+MjAxODwvWWVh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2RpbmF5YWtlPC9BdXRob3I+PFllYXI+MjAxODwvWWVh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</w:fldData>
              </w:fldCha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</w:r>
            <w:r w:rsidR="00A342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42DB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Pr="00BF51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39B92F2D" w14:textId="13FE3E98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AE7E34C" w14:textId="1BB416A7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8" w:type="pct"/>
            <w:shd w:val="clear" w:color="auto" w:fill="auto"/>
          </w:tcPr>
          <w:p w14:paraId="5D07DC75" w14:textId="1721BBF8" w:rsidR="00E07C43" w:rsidRPr="00BF51CA" w:rsidRDefault="00740E87" w:rsidP="006D6F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5B0654">
              <w:rPr>
                <w:rFonts w:ascii="Times New Roman" w:hAnsi="Times New Roman" w:cs="Times New Roman"/>
                <w:sz w:val="24"/>
                <w:szCs w:val="24"/>
              </w:rPr>
              <w:t>risk of bias.</w:t>
            </w:r>
          </w:p>
        </w:tc>
      </w:tr>
    </w:tbl>
    <w:p w14:paraId="539315B1" w14:textId="3D53FFD4" w:rsidR="00021BAB" w:rsidRDefault="00021BAB"/>
    <w:p w14:paraId="569C9F63" w14:textId="77777777" w:rsidR="00E159FC" w:rsidRDefault="00E159FC" w:rsidP="00E159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Note:</w:t>
      </w:r>
      <w:r>
        <w:rPr>
          <w:rFonts w:asciiTheme="majorBidi" w:hAnsiTheme="majorBidi" w:cstheme="majorBidi"/>
        </w:rPr>
        <w:t xml:space="preserve"> Sn, sensitivity; </w:t>
      </w:r>
      <w:proofErr w:type="spellStart"/>
      <w:r>
        <w:rPr>
          <w:rFonts w:asciiTheme="majorBidi" w:hAnsiTheme="majorBidi" w:cstheme="majorBidi"/>
        </w:rPr>
        <w:t>Sp</w:t>
      </w:r>
      <w:proofErr w:type="spellEnd"/>
      <w:r>
        <w:rPr>
          <w:rFonts w:asciiTheme="majorBidi" w:hAnsiTheme="majorBidi" w:cstheme="majorBidi"/>
        </w:rPr>
        <w:t>, specificity</w:t>
      </w:r>
      <w:proofErr w:type="gramStart"/>
      <w:r>
        <w:rPr>
          <w:rFonts w:asciiTheme="majorBidi" w:hAnsiTheme="majorBidi" w:cstheme="majorBidi"/>
        </w:rPr>
        <w:t>. ?</w:t>
      </w:r>
      <w:proofErr w:type="gramEnd"/>
      <w:r>
        <w:rPr>
          <w:rFonts w:asciiTheme="majorBidi" w:hAnsiTheme="majorBidi" w:cstheme="majorBidi"/>
        </w:rPr>
        <w:t xml:space="preserve">  indicates that the effect of the risk of bias on sensitivity/specificity is unclear; 0 indicates that the (low) risk of bias is anticipated to have no effect; SEN and SPEC refer to the effects on sensitivity and specificity, respectively, with a + suffix indicating an anticipated </w:t>
      </w:r>
      <w:r>
        <w:rPr>
          <w:rFonts w:asciiTheme="majorBidi" w:hAnsiTheme="majorBidi" w:cstheme="majorBidi"/>
          <w:i/>
          <w:iCs/>
        </w:rPr>
        <w:t>over</w:t>
      </w:r>
      <w:r>
        <w:rPr>
          <w:rFonts w:asciiTheme="majorBidi" w:hAnsiTheme="majorBidi" w:cstheme="majorBidi"/>
        </w:rPr>
        <w:t>estimation due to the risk of bias, and vice versa for – suffix.</w:t>
      </w:r>
    </w:p>
    <w:p w14:paraId="11C01B96" w14:textId="3E185A85" w:rsidR="00A342DB" w:rsidRDefault="00A342DB" w:rsidP="00A342DB">
      <w:pPr>
        <w:spacing w:after="240" w:line="480" w:lineRule="auto"/>
        <w:rPr>
          <w:rFonts w:ascii="Arial" w:hAnsi="Arial"/>
          <w:b/>
          <w:sz w:val="28"/>
          <w:szCs w:val="28"/>
          <w:u w:val="single"/>
        </w:rPr>
      </w:pPr>
      <w:bookmarkStart w:id="1" w:name="_GoBack"/>
      <w:bookmarkEnd w:id="1"/>
      <w:r w:rsidRPr="00BF51CA">
        <w:rPr>
          <w:rFonts w:ascii="Arial" w:hAnsi="Arial"/>
          <w:b/>
          <w:sz w:val="28"/>
          <w:szCs w:val="28"/>
          <w:u w:val="single"/>
        </w:rPr>
        <w:lastRenderedPageBreak/>
        <w:t xml:space="preserve">References </w:t>
      </w:r>
    </w:p>
    <w:p w14:paraId="6259EB71" w14:textId="77777777" w:rsidR="00A342DB" w:rsidRPr="00A342DB" w:rsidRDefault="00A342DB" w:rsidP="00A342D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342DB">
        <w:t>1.</w:t>
      </w:r>
      <w:r w:rsidRPr="00A342DB">
        <w:tab/>
        <w:t xml:space="preserve">Sawasdivorn, S., et al., </w:t>
      </w:r>
      <w:r w:rsidRPr="00A342DB">
        <w:rPr>
          <w:i/>
        </w:rPr>
        <w:t>Efficacy of clinical diagnosis of dengue fever in paediatric age groups as determined by WHO case definition 1997 in Thailand.</w:t>
      </w:r>
      <w:r w:rsidRPr="00A342DB">
        <w:t xml:space="preserve"> Dengue Bulletin, 2001. </w:t>
      </w:r>
      <w:r w:rsidRPr="00A342DB">
        <w:rPr>
          <w:b/>
        </w:rPr>
        <w:t>25</w:t>
      </w:r>
      <w:r w:rsidRPr="00A342DB">
        <w:t>: p. 56-64.</w:t>
      </w:r>
    </w:p>
    <w:p w14:paraId="4B3681E8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2.</w:t>
      </w:r>
      <w:r w:rsidRPr="00A342DB">
        <w:tab/>
        <w:t xml:space="preserve">Martínez, R.A., F.A. Díaz, and L.A. Villar, </w:t>
      </w:r>
      <w:r w:rsidRPr="00A342DB">
        <w:rPr>
          <w:i/>
        </w:rPr>
        <w:t>Evaluation of the World Health Organization clinical definition of dengue.</w:t>
      </w:r>
      <w:r w:rsidRPr="00A342DB">
        <w:t xml:space="preserve"> Biomedica : revista del Instituto Nacional de Salud, 2005. </w:t>
      </w:r>
      <w:r w:rsidRPr="00A342DB">
        <w:rPr>
          <w:b/>
        </w:rPr>
        <w:t>25</w:t>
      </w:r>
      <w:r w:rsidRPr="00A342DB">
        <w:t>(3): p. 412-416.</w:t>
      </w:r>
    </w:p>
    <w:p w14:paraId="3A1B692B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3.</w:t>
      </w:r>
      <w:r w:rsidRPr="00A342DB">
        <w:tab/>
        <w:t xml:space="preserve">Gan, V.C., et al., </w:t>
      </w:r>
      <w:r w:rsidRPr="00A342DB">
        <w:rPr>
          <w:i/>
        </w:rPr>
        <w:t>RAPID DIAGNOSIS OF DENGUE IN A HOSPITAL-BASED COHORT.</w:t>
      </w:r>
      <w:r w:rsidRPr="00A342DB">
        <w:t xml:space="preserve"> The American Journal of Tropical Medicine and Hygiene, 2011. </w:t>
      </w:r>
      <w:r w:rsidRPr="00A342DB">
        <w:rPr>
          <w:b/>
        </w:rPr>
        <w:t>85</w:t>
      </w:r>
      <w:r w:rsidRPr="00A342DB">
        <w:t>(6_Suppl): p. 398.</w:t>
      </w:r>
    </w:p>
    <w:p w14:paraId="758C603D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4.</w:t>
      </w:r>
      <w:r w:rsidRPr="00A342DB">
        <w:tab/>
        <w:t xml:space="preserve">Lagi, F., et al., </w:t>
      </w:r>
      <w:r w:rsidRPr="00A342DB">
        <w:rPr>
          <w:i/>
        </w:rPr>
        <w:t>Dengue virus infection in Tuscany, Italy: Evaluation of ICT rapid test and clinical criteria for the diagnosis of acute dengue fever.</w:t>
      </w:r>
      <w:r w:rsidRPr="00A342DB">
        <w:t xml:space="preserve"> Tropical Medicine and International Health, 2011. </w:t>
      </w:r>
      <w:r w:rsidRPr="00A342DB">
        <w:rPr>
          <w:b/>
        </w:rPr>
        <w:t>16</w:t>
      </w:r>
      <w:r w:rsidRPr="00A342DB">
        <w:t>(SUPPL. 1): p. 248.</w:t>
      </w:r>
    </w:p>
    <w:p w14:paraId="568B3D86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5.</w:t>
      </w:r>
      <w:r w:rsidRPr="00A342DB">
        <w:tab/>
        <w:t xml:space="preserve">Fonseca, B.A., et al., </w:t>
      </w:r>
      <w:r w:rsidRPr="00A342DB">
        <w:rPr>
          <w:i/>
        </w:rPr>
        <w:t>Evaluation of the performance of clinical and laboratorial dengue diagnosis during an epidemic in a medium-sized city in southeast brazil.</w:t>
      </w:r>
      <w:r w:rsidRPr="00A342DB">
        <w:t xml:space="preserve"> American Journal of Tropical Medicine and Hygiene, 2012. </w:t>
      </w:r>
      <w:r w:rsidRPr="00A342DB">
        <w:rPr>
          <w:b/>
        </w:rPr>
        <w:t>87</w:t>
      </w:r>
      <w:r w:rsidRPr="00A342DB">
        <w:t>(5 SUPPL. 1): p. 334.</w:t>
      </w:r>
    </w:p>
    <w:p w14:paraId="1C625402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6.</w:t>
      </w:r>
      <w:r w:rsidRPr="00A342DB">
        <w:tab/>
        <w:t xml:space="preserve">Nujum, Z.T., et al., </w:t>
      </w:r>
      <w:r w:rsidRPr="00A342DB">
        <w:rPr>
          <w:i/>
        </w:rPr>
        <w:t>Performance of WHO probable case definition of dengue in Kerala, India, and its implications for surveillance and referral.</w:t>
      </w:r>
      <w:r w:rsidRPr="00A342DB">
        <w:t xml:space="preserve"> Dengue Bulletin, 2012. </w:t>
      </w:r>
      <w:r w:rsidRPr="00A342DB">
        <w:rPr>
          <w:b/>
        </w:rPr>
        <w:t>36</w:t>
      </w:r>
      <w:r w:rsidRPr="00A342DB">
        <w:t>: p. 94-104.</w:t>
      </w:r>
    </w:p>
    <w:p w14:paraId="4CEF7335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7.</w:t>
      </w:r>
      <w:r w:rsidRPr="00A342DB">
        <w:tab/>
        <w:t xml:space="preserve">Capeding, M.R., et al., </w:t>
      </w:r>
      <w:r w:rsidRPr="00A342DB">
        <w:rPr>
          <w:i/>
        </w:rPr>
        <w:t>Dengue and other common causes of acute febrile illness in Asia: an active surveillance study in children.</w:t>
      </w:r>
      <w:r w:rsidRPr="00A342DB">
        <w:t xml:space="preserve"> PLoS Negl Trop Dis, 2013. </w:t>
      </w:r>
      <w:r w:rsidRPr="00A342DB">
        <w:rPr>
          <w:b/>
        </w:rPr>
        <w:t>7</w:t>
      </w:r>
      <w:r w:rsidRPr="00A342DB">
        <w:t>(7): p. e2331.</w:t>
      </w:r>
    </w:p>
    <w:p w14:paraId="7E879C98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8.</w:t>
      </w:r>
      <w:r w:rsidRPr="00A342DB">
        <w:tab/>
        <w:t xml:space="preserve">Daumas, R.P., et al., </w:t>
      </w:r>
      <w:r w:rsidRPr="00A342DB">
        <w:rPr>
          <w:i/>
        </w:rPr>
        <w:t>Clinical and laboratory features that discriminate dengue from other febrile illnesses: a diagnostic accuracy study in Rio de Janeiro, Brazil.</w:t>
      </w:r>
      <w:r w:rsidRPr="00A342DB">
        <w:t xml:space="preserve"> BMC infectious diseases, 2013. </w:t>
      </w:r>
      <w:r w:rsidRPr="00A342DB">
        <w:rPr>
          <w:b/>
        </w:rPr>
        <w:t>13</w:t>
      </w:r>
      <w:r w:rsidRPr="00A342DB">
        <w:t>: p. 77-77.</w:t>
      </w:r>
    </w:p>
    <w:p w14:paraId="208B3093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9.</w:t>
      </w:r>
      <w:r w:rsidRPr="00A342DB">
        <w:tab/>
        <w:t xml:space="preserve">Gutiérrez, G., et al., </w:t>
      </w:r>
      <w:r w:rsidRPr="00A342DB">
        <w:rPr>
          <w:i/>
        </w:rPr>
        <w:t>Evaluation of the diagnostic utility of the traditional and revised WHO dengue case definitions.</w:t>
      </w:r>
      <w:r w:rsidRPr="00A342DB">
        <w:t xml:space="preserve"> PLoS neglected tropical diseases, 2013. </w:t>
      </w:r>
      <w:r w:rsidRPr="00A342DB">
        <w:rPr>
          <w:b/>
        </w:rPr>
        <w:t>7</w:t>
      </w:r>
      <w:r w:rsidRPr="00A342DB">
        <w:t>(8): p. e2385-e2385.</w:t>
      </w:r>
    </w:p>
    <w:p w14:paraId="7749A025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10.</w:t>
      </w:r>
      <w:r w:rsidRPr="00A342DB">
        <w:tab/>
        <w:t xml:space="preserve">Gan, V.C., et al., </w:t>
      </w:r>
      <w:r w:rsidRPr="00A342DB">
        <w:rPr>
          <w:i/>
        </w:rPr>
        <w:t>Diagnosing dengue at the point-of-care: utility of a rapid combined diagnostic kit in Singapore.</w:t>
      </w:r>
      <w:r w:rsidRPr="00A342DB">
        <w:t xml:space="preserve"> PLoS One, 2014. </w:t>
      </w:r>
      <w:r w:rsidRPr="00A342DB">
        <w:rPr>
          <w:b/>
        </w:rPr>
        <w:t>9</w:t>
      </w:r>
      <w:r w:rsidRPr="00A342DB">
        <w:t>(3): p. e90037.</w:t>
      </w:r>
    </w:p>
    <w:p w14:paraId="363B974A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11.</w:t>
      </w:r>
      <w:r w:rsidRPr="00A342DB">
        <w:tab/>
        <w:t xml:space="preserve">Nujum, Z.T., et al., </w:t>
      </w:r>
      <w:r w:rsidRPr="00A342DB">
        <w:rPr>
          <w:i/>
        </w:rPr>
        <w:t>Comparative performance of the probable case definitions of dengue by WHO (2009) and the WHO-SEAR expert group (2011).</w:t>
      </w:r>
      <w:r w:rsidRPr="00A342DB">
        <w:t xml:space="preserve"> Pathogens and global health, 2014. </w:t>
      </w:r>
      <w:r w:rsidRPr="00A342DB">
        <w:rPr>
          <w:b/>
        </w:rPr>
        <w:t>108</w:t>
      </w:r>
      <w:r w:rsidRPr="00A342DB">
        <w:t>(2): p. 103-110.</w:t>
      </w:r>
    </w:p>
    <w:p w14:paraId="2D59B218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12.</w:t>
      </w:r>
      <w:r w:rsidRPr="00A342DB">
        <w:tab/>
        <w:t xml:space="preserve">Pitisuttithum, P., et al., </w:t>
      </w:r>
      <w:r w:rsidRPr="00A342DB">
        <w:rPr>
          <w:i/>
        </w:rPr>
        <w:t>Accuracy of Clinical Diagnosis of Dengue Episodes in the RV144 HIV Vaccine Efficacy Trial in Thailand.</w:t>
      </w:r>
      <w:r w:rsidRPr="00A342DB">
        <w:t xml:space="preserve"> PLoS One, 2015. </w:t>
      </w:r>
      <w:r w:rsidRPr="00A342DB">
        <w:rPr>
          <w:b/>
        </w:rPr>
        <w:t>10</w:t>
      </w:r>
      <w:r w:rsidRPr="00A342DB">
        <w:t>(5): p. e0127998.</w:t>
      </w:r>
    </w:p>
    <w:p w14:paraId="7EAE3BDB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13.</w:t>
      </w:r>
      <w:r w:rsidRPr="00A342DB">
        <w:tab/>
        <w:t xml:space="preserve">Nealon, J., et al., </w:t>
      </w:r>
      <w:r w:rsidRPr="00A342DB">
        <w:rPr>
          <w:i/>
        </w:rPr>
        <w:t>Symptomatic Dengue Disease in Five Southeast Asian Countries: Epidemiological Evidence from a Dengue Vaccine Trial.</w:t>
      </w:r>
      <w:r w:rsidRPr="00A342DB">
        <w:t xml:space="preserve"> PLoS Negl Trop Dis, 2016. </w:t>
      </w:r>
      <w:r w:rsidRPr="00A342DB">
        <w:rPr>
          <w:b/>
        </w:rPr>
        <w:t>10</w:t>
      </w:r>
      <w:r w:rsidRPr="00A342DB">
        <w:t>(8): p. e0004918.</w:t>
      </w:r>
    </w:p>
    <w:p w14:paraId="06A15BE3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14.</w:t>
      </w:r>
      <w:r w:rsidRPr="00A342DB">
        <w:tab/>
        <w:t xml:space="preserve">Seshan, V., et al., </w:t>
      </w:r>
      <w:r w:rsidRPr="00A342DB">
        <w:rPr>
          <w:i/>
        </w:rPr>
        <w:t>Serological, molecular and clinical correlates of dengue from a tertiary care centre in Chennai, India.</w:t>
      </w:r>
      <w:r w:rsidRPr="00A342DB">
        <w:t xml:space="preserve"> Archives of virology, 2017. </w:t>
      </w:r>
      <w:r w:rsidRPr="00A342DB">
        <w:rPr>
          <w:b/>
        </w:rPr>
        <w:t>162</w:t>
      </w:r>
      <w:r w:rsidRPr="00A342DB">
        <w:t>(10): p. 2983-2988.</w:t>
      </w:r>
    </w:p>
    <w:p w14:paraId="0F32021A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15.</w:t>
      </w:r>
      <w:r w:rsidRPr="00A342DB">
        <w:tab/>
        <w:t xml:space="preserve">Caicedo, D.M., et al., </w:t>
      </w:r>
      <w:r w:rsidRPr="00A342DB">
        <w:rPr>
          <w:i/>
        </w:rPr>
        <w:t>Development of clinical algorithms for the diagnosis of dengue in Colombia.</w:t>
      </w:r>
      <w:r w:rsidRPr="00A342DB">
        <w:t xml:space="preserve"> Biomedica, 2019. </w:t>
      </w:r>
      <w:r w:rsidRPr="00A342DB">
        <w:rPr>
          <w:b/>
        </w:rPr>
        <w:t>39</w:t>
      </w:r>
      <w:r w:rsidRPr="00A342DB">
        <w:t>(1): p. 170-185.</w:t>
      </w:r>
    </w:p>
    <w:p w14:paraId="3CBBEDF8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16.</w:t>
      </w:r>
      <w:r w:rsidRPr="00A342DB">
        <w:tab/>
        <w:t xml:space="preserve">Peragallo, M.S., et al., </w:t>
      </w:r>
      <w:r w:rsidRPr="00A342DB">
        <w:rPr>
          <w:i/>
        </w:rPr>
        <w:t>Probable dengue virus infection among Italian troops, East Timor, 1999-2000.</w:t>
      </w:r>
      <w:r w:rsidRPr="00A342DB">
        <w:t xml:space="preserve"> Emerg Infect Dis, 2003. </w:t>
      </w:r>
      <w:r w:rsidRPr="00A342DB">
        <w:rPr>
          <w:b/>
        </w:rPr>
        <w:t>9</w:t>
      </w:r>
      <w:r w:rsidRPr="00A342DB">
        <w:t>(7): p. 876-80.</w:t>
      </w:r>
    </w:p>
    <w:p w14:paraId="22C631B4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lastRenderedPageBreak/>
        <w:t>17.</w:t>
      </w:r>
      <w:r w:rsidRPr="00A342DB">
        <w:tab/>
        <w:t xml:space="preserve">Juárez, J., et al., </w:t>
      </w:r>
      <w:r w:rsidRPr="00A342DB">
        <w:rPr>
          <w:i/>
        </w:rPr>
        <w:t>Evaluación de la definición de caso probable de dengue clásico durante el brote de dengue en Lima, 2005.</w:t>
      </w:r>
      <w:r w:rsidRPr="00A342DB">
        <w:t xml:space="preserve"> Revista Peruana de Medicina Experimental y Salud Pública, 2005. </w:t>
      </w:r>
      <w:r w:rsidRPr="00A342DB">
        <w:rPr>
          <w:b/>
        </w:rPr>
        <w:t>22</w:t>
      </w:r>
      <w:r w:rsidRPr="00A342DB">
        <w:t>(3): p. 205-211.</w:t>
      </w:r>
    </w:p>
    <w:p w14:paraId="46E467FE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18.</w:t>
      </w:r>
      <w:r w:rsidRPr="00A342DB">
        <w:tab/>
        <w:t xml:space="preserve">Low, J.G.H., et al., </w:t>
      </w:r>
      <w:r w:rsidRPr="00A342DB">
        <w:rPr>
          <w:i/>
        </w:rPr>
        <w:t>The early clinical features of dengue in adults: challenges for early clinical diagnosis.</w:t>
      </w:r>
      <w:r w:rsidRPr="00A342DB">
        <w:t xml:space="preserve"> PLoS neglected tropical diseases, 2011. </w:t>
      </w:r>
      <w:r w:rsidRPr="00A342DB">
        <w:rPr>
          <w:b/>
        </w:rPr>
        <w:t>5</w:t>
      </w:r>
      <w:r w:rsidRPr="00A342DB">
        <w:t>(5): p. e1191-e1191.</w:t>
      </w:r>
    </w:p>
    <w:p w14:paraId="2D0DF252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19.</w:t>
      </w:r>
      <w:r w:rsidRPr="00A342DB">
        <w:tab/>
        <w:t xml:space="preserve">Wieten, R.W., et al., </w:t>
      </w:r>
      <w:r w:rsidRPr="00A342DB">
        <w:rPr>
          <w:i/>
        </w:rPr>
        <w:t>Dengue in travellers: Applicability of the 1975-1997 and the 2009 WHO classification system of dengue fever.</w:t>
      </w:r>
      <w:r w:rsidRPr="00A342DB">
        <w:t xml:space="preserve"> Tropical Medicine and International Health, 2012. </w:t>
      </w:r>
      <w:r w:rsidRPr="00A342DB">
        <w:rPr>
          <w:b/>
        </w:rPr>
        <w:t>17</w:t>
      </w:r>
      <w:r w:rsidRPr="00A342DB">
        <w:t>(8): p. 1023-1030.</w:t>
      </w:r>
    </w:p>
    <w:p w14:paraId="4DC03114" w14:textId="77777777" w:rsidR="00A342DB" w:rsidRPr="00A342DB" w:rsidRDefault="00A342DB" w:rsidP="00A342DB">
      <w:pPr>
        <w:pStyle w:val="EndNoteBibliography"/>
        <w:spacing w:after="0"/>
        <w:ind w:left="720" w:hanging="720"/>
      </w:pPr>
      <w:r w:rsidRPr="00A342DB">
        <w:t>20.</w:t>
      </w:r>
      <w:r w:rsidRPr="00A342DB">
        <w:tab/>
        <w:t xml:space="preserve">Ridde, V., et al., </w:t>
      </w:r>
      <w:r w:rsidRPr="00A342DB">
        <w:rPr>
          <w:i/>
        </w:rPr>
        <w:t>Presence of three dengue serotypes in Ouagadougou (Burkina Faso): research and public health implications.</w:t>
      </w:r>
      <w:r w:rsidRPr="00A342DB">
        <w:t xml:space="preserve"> Infectious diseases of poverty, 2016. </w:t>
      </w:r>
      <w:r w:rsidRPr="00A342DB">
        <w:rPr>
          <w:b/>
        </w:rPr>
        <w:t>5</w:t>
      </w:r>
      <w:r w:rsidRPr="00A342DB">
        <w:t>: p. 23-23.</w:t>
      </w:r>
    </w:p>
    <w:p w14:paraId="7A0AF503" w14:textId="77777777" w:rsidR="00A342DB" w:rsidRPr="00A342DB" w:rsidRDefault="00A342DB" w:rsidP="00A342DB">
      <w:pPr>
        <w:pStyle w:val="EndNoteBibliography"/>
        <w:ind w:left="720" w:hanging="720"/>
      </w:pPr>
      <w:r w:rsidRPr="00A342DB">
        <w:t>21.</w:t>
      </w:r>
      <w:r w:rsidRPr="00A342DB">
        <w:tab/>
        <w:t xml:space="preserve">Bodinayake, C.K., et al., </w:t>
      </w:r>
      <w:r w:rsidRPr="00A342DB">
        <w:rPr>
          <w:i/>
        </w:rPr>
        <w:t>Evaluation of the WHO 2009 classification for diagnosis of acute dengue in a large cohort of adults and children in Sri Lanka during a dengue-1 epidemic.</w:t>
      </w:r>
      <w:r w:rsidRPr="00A342DB">
        <w:t xml:space="preserve"> PLoS neglected tropical diseases, 2018. </w:t>
      </w:r>
      <w:r w:rsidRPr="00A342DB">
        <w:rPr>
          <w:b/>
        </w:rPr>
        <w:t>12</w:t>
      </w:r>
      <w:r w:rsidRPr="00A342DB">
        <w:t>(2): p. e0006258-e0006258.</w:t>
      </w:r>
    </w:p>
    <w:p w14:paraId="5A8A5017" w14:textId="4A249F95" w:rsidR="00A342DB" w:rsidRDefault="00A342DB" w:rsidP="00A342DB">
      <w:r>
        <w:fldChar w:fldCharType="end"/>
      </w:r>
    </w:p>
    <w:sectPr w:rsidR="00A342DB" w:rsidSect="00E07C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G3MDE3MDMyMDI3MjRT0lEKTi0uzszPAykwrgUAMEw8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7C43"/>
    <w:rsid w:val="00001DC2"/>
    <w:rsid w:val="0000241C"/>
    <w:rsid w:val="000058B6"/>
    <w:rsid w:val="0001574C"/>
    <w:rsid w:val="00017979"/>
    <w:rsid w:val="00021BAB"/>
    <w:rsid w:val="00023871"/>
    <w:rsid w:val="0003427C"/>
    <w:rsid w:val="000373CF"/>
    <w:rsid w:val="000374F5"/>
    <w:rsid w:val="00042270"/>
    <w:rsid w:val="000452E3"/>
    <w:rsid w:val="000458B6"/>
    <w:rsid w:val="00046322"/>
    <w:rsid w:val="00046550"/>
    <w:rsid w:val="0005023E"/>
    <w:rsid w:val="00050986"/>
    <w:rsid w:val="00052D4F"/>
    <w:rsid w:val="00056F4C"/>
    <w:rsid w:val="000679F9"/>
    <w:rsid w:val="000702C7"/>
    <w:rsid w:val="00070B09"/>
    <w:rsid w:val="0007164D"/>
    <w:rsid w:val="00075243"/>
    <w:rsid w:val="00076615"/>
    <w:rsid w:val="000819CB"/>
    <w:rsid w:val="00092AB6"/>
    <w:rsid w:val="00097797"/>
    <w:rsid w:val="000A0FC9"/>
    <w:rsid w:val="000A639B"/>
    <w:rsid w:val="000A6DD4"/>
    <w:rsid w:val="000B662A"/>
    <w:rsid w:val="000C5C7F"/>
    <w:rsid w:val="00107C4A"/>
    <w:rsid w:val="00114D80"/>
    <w:rsid w:val="00116FC5"/>
    <w:rsid w:val="00123F79"/>
    <w:rsid w:val="00126548"/>
    <w:rsid w:val="00141B3D"/>
    <w:rsid w:val="001544F2"/>
    <w:rsid w:val="00154D62"/>
    <w:rsid w:val="00173CCD"/>
    <w:rsid w:val="00186884"/>
    <w:rsid w:val="00192C8A"/>
    <w:rsid w:val="00193923"/>
    <w:rsid w:val="00193AEF"/>
    <w:rsid w:val="00194E47"/>
    <w:rsid w:val="001B299E"/>
    <w:rsid w:val="001D4F19"/>
    <w:rsid w:val="001D5653"/>
    <w:rsid w:val="001D6BED"/>
    <w:rsid w:val="001E1B89"/>
    <w:rsid w:val="001F325E"/>
    <w:rsid w:val="001F46CB"/>
    <w:rsid w:val="001F7422"/>
    <w:rsid w:val="00201F52"/>
    <w:rsid w:val="00203209"/>
    <w:rsid w:val="00203592"/>
    <w:rsid w:val="002066C0"/>
    <w:rsid w:val="0020761C"/>
    <w:rsid w:val="00211CEB"/>
    <w:rsid w:val="00212B3A"/>
    <w:rsid w:val="00217427"/>
    <w:rsid w:val="00224CAD"/>
    <w:rsid w:val="002313F1"/>
    <w:rsid w:val="0023156A"/>
    <w:rsid w:val="00236809"/>
    <w:rsid w:val="00242E3F"/>
    <w:rsid w:val="00243C40"/>
    <w:rsid w:val="00252AB0"/>
    <w:rsid w:val="00260F91"/>
    <w:rsid w:val="0026182F"/>
    <w:rsid w:val="002630DF"/>
    <w:rsid w:val="002730C5"/>
    <w:rsid w:val="0027558F"/>
    <w:rsid w:val="002832BC"/>
    <w:rsid w:val="0028494A"/>
    <w:rsid w:val="00285433"/>
    <w:rsid w:val="00291E2F"/>
    <w:rsid w:val="00294084"/>
    <w:rsid w:val="002950E4"/>
    <w:rsid w:val="0029564E"/>
    <w:rsid w:val="002A6FC3"/>
    <w:rsid w:val="002A7085"/>
    <w:rsid w:val="002B0797"/>
    <w:rsid w:val="002C7EB6"/>
    <w:rsid w:val="002D3CFB"/>
    <w:rsid w:val="002E4065"/>
    <w:rsid w:val="002F732D"/>
    <w:rsid w:val="002F7A6E"/>
    <w:rsid w:val="0030283A"/>
    <w:rsid w:val="00310A97"/>
    <w:rsid w:val="0032335F"/>
    <w:rsid w:val="00323C3E"/>
    <w:rsid w:val="00323F1C"/>
    <w:rsid w:val="0032778A"/>
    <w:rsid w:val="003308FF"/>
    <w:rsid w:val="00332399"/>
    <w:rsid w:val="00335D87"/>
    <w:rsid w:val="00340531"/>
    <w:rsid w:val="00342D86"/>
    <w:rsid w:val="003432A6"/>
    <w:rsid w:val="0034343B"/>
    <w:rsid w:val="003435A7"/>
    <w:rsid w:val="003506FB"/>
    <w:rsid w:val="00350D5F"/>
    <w:rsid w:val="0035113C"/>
    <w:rsid w:val="00352C37"/>
    <w:rsid w:val="003532A1"/>
    <w:rsid w:val="003701D0"/>
    <w:rsid w:val="003716A9"/>
    <w:rsid w:val="0038391B"/>
    <w:rsid w:val="003845E2"/>
    <w:rsid w:val="003868B7"/>
    <w:rsid w:val="0039231C"/>
    <w:rsid w:val="00397929"/>
    <w:rsid w:val="003A1B82"/>
    <w:rsid w:val="003A1F7A"/>
    <w:rsid w:val="003A254F"/>
    <w:rsid w:val="003A2D89"/>
    <w:rsid w:val="003A3F2C"/>
    <w:rsid w:val="003A5EA1"/>
    <w:rsid w:val="003A77DC"/>
    <w:rsid w:val="003B55D6"/>
    <w:rsid w:val="003B7DAF"/>
    <w:rsid w:val="003C7D94"/>
    <w:rsid w:val="003D0AE4"/>
    <w:rsid w:val="003D12A8"/>
    <w:rsid w:val="003D1792"/>
    <w:rsid w:val="003D6227"/>
    <w:rsid w:val="003E3785"/>
    <w:rsid w:val="003E5C88"/>
    <w:rsid w:val="003E5CF0"/>
    <w:rsid w:val="003E71D3"/>
    <w:rsid w:val="003F4C77"/>
    <w:rsid w:val="0040536B"/>
    <w:rsid w:val="00412D3A"/>
    <w:rsid w:val="004220E1"/>
    <w:rsid w:val="00422468"/>
    <w:rsid w:val="00422E30"/>
    <w:rsid w:val="004313F9"/>
    <w:rsid w:val="0043560E"/>
    <w:rsid w:val="00445B5F"/>
    <w:rsid w:val="00445C0A"/>
    <w:rsid w:val="00451EAF"/>
    <w:rsid w:val="004533B4"/>
    <w:rsid w:val="00464314"/>
    <w:rsid w:val="004662F4"/>
    <w:rsid w:val="00473F56"/>
    <w:rsid w:val="00473F5A"/>
    <w:rsid w:val="00477A1B"/>
    <w:rsid w:val="004837C3"/>
    <w:rsid w:val="004879E8"/>
    <w:rsid w:val="00491824"/>
    <w:rsid w:val="00492561"/>
    <w:rsid w:val="00495627"/>
    <w:rsid w:val="004A022A"/>
    <w:rsid w:val="004A11FC"/>
    <w:rsid w:val="004A5AAF"/>
    <w:rsid w:val="004A6068"/>
    <w:rsid w:val="004A6A36"/>
    <w:rsid w:val="004C0558"/>
    <w:rsid w:val="004C508E"/>
    <w:rsid w:val="004E3298"/>
    <w:rsid w:val="004E3E3C"/>
    <w:rsid w:val="004E43AE"/>
    <w:rsid w:val="004F342F"/>
    <w:rsid w:val="004F566C"/>
    <w:rsid w:val="004F6B37"/>
    <w:rsid w:val="005102B4"/>
    <w:rsid w:val="00510C3D"/>
    <w:rsid w:val="0051372B"/>
    <w:rsid w:val="005173A2"/>
    <w:rsid w:val="005174D0"/>
    <w:rsid w:val="00527AA6"/>
    <w:rsid w:val="0053050A"/>
    <w:rsid w:val="00550002"/>
    <w:rsid w:val="00552A10"/>
    <w:rsid w:val="005557EB"/>
    <w:rsid w:val="00561BE8"/>
    <w:rsid w:val="00562A73"/>
    <w:rsid w:val="0056305B"/>
    <w:rsid w:val="0056534E"/>
    <w:rsid w:val="0056561C"/>
    <w:rsid w:val="00565D26"/>
    <w:rsid w:val="00584248"/>
    <w:rsid w:val="00585F06"/>
    <w:rsid w:val="00587E57"/>
    <w:rsid w:val="0059061C"/>
    <w:rsid w:val="00595ECE"/>
    <w:rsid w:val="005A1E54"/>
    <w:rsid w:val="005A716C"/>
    <w:rsid w:val="005A7BBD"/>
    <w:rsid w:val="005B0654"/>
    <w:rsid w:val="005B5B74"/>
    <w:rsid w:val="005B7C9A"/>
    <w:rsid w:val="005C00C3"/>
    <w:rsid w:val="005C1DF6"/>
    <w:rsid w:val="005E04DE"/>
    <w:rsid w:val="005E6B4A"/>
    <w:rsid w:val="005E6F62"/>
    <w:rsid w:val="005F2894"/>
    <w:rsid w:val="005F714D"/>
    <w:rsid w:val="00606D7C"/>
    <w:rsid w:val="00615E15"/>
    <w:rsid w:val="00623265"/>
    <w:rsid w:val="00623A0D"/>
    <w:rsid w:val="00645F92"/>
    <w:rsid w:val="00646AA2"/>
    <w:rsid w:val="00654542"/>
    <w:rsid w:val="006569A1"/>
    <w:rsid w:val="00660BEA"/>
    <w:rsid w:val="0067200F"/>
    <w:rsid w:val="00677ABC"/>
    <w:rsid w:val="0068037D"/>
    <w:rsid w:val="00681295"/>
    <w:rsid w:val="00681685"/>
    <w:rsid w:val="00682987"/>
    <w:rsid w:val="00683D9D"/>
    <w:rsid w:val="006926F7"/>
    <w:rsid w:val="00694459"/>
    <w:rsid w:val="006955D1"/>
    <w:rsid w:val="00695B0D"/>
    <w:rsid w:val="006B512B"/>
    <w:rsid w:val="006B564D"/>
    <w:rsid w:val="006E4050"/>
    <w:rsid w:val="00706608"/>
    <w:rsid w:val="007076CA"/>
    <w:rsid w:val="00714941"/>
    <w:rsid w:val="00723631"/>
    <w:rsid w:val="00732E6D"/>
    <w:rsid w:val="00737612"/>
    <w:rsid w:val="00740E87"/>
    <w:rsid w:val="0074138C"/>
    <w:rsid w:val="007508F0"/>
    <w:rsid w:val="0076221D"/>
    <w:rsid w:val="007637A3"/>
    <w:rsid w:val="00764BC3"/>
    <w:rsid w:val="00765100"/>
    <w:rsid w:val="00765319"/>
    <w:rsid w:val="007658E3"/>
    <w:rsid w:val="00766644"/>
    <w:rsid w:val="007802AF"/>
    <w:rsid w:val="00780BCC"/>
    <w:rsid w:val="00782516"/>
    <w:rsid w:val="00790857"/>
    <w:rsid w:val="007918CE"/>
    <w:rsid w:val="007A1188"/>
    <w:rsid w:val="007A5212"/>
    <w:rsid w:val="007B28A4"/>
    <w:rsid w:val="007C513E"/>
    <w:rsid w:val="007C539A"/>
    <w:rsid w:val="007C58F8"/>
    <w:rsid w:val="007C79EB"/>
    <w:rsid w:val="007D1DEC"/>
    <w:rsid w:val="007D60FB"/>
    <w:rsid w:val="007E5138"/>
    <w:rsid w:val="007E695B"/>
    <w:rsid w:val="007F0320"/>
    <w:rsid w:val="007F12A0"/>
    <w:rsid w:val="007F2C4B"/>
    <w:rsid w:val="007F3B65"/>
    <w:rsid w:val="00804953"/>
    <w:rsid w:val="00804AC0"/>
    <w:rsid w:val="00804F65"/>
    <w:rsid w:val="008056E5"/>
    <w:rsid w:val="00805ADE"/>
    <w:rsid w:val="008071AC"/>
    <w:rsid w:val="008074B5"/>
    <w:rsid w:val="00807B0A"/>
    <w:rsid w:val="00813EB1"/>
    <w:rsid w:val="008154EC"/>
    <w:rsid w:val="0081588C"/>
    <w:rsid w:val="008213B5"/>
    <w:rsid w:val="00825833"/>
    <w:rsid w:val="0083331D"/>
    <w:rsid w:val="0083586E"/>
    <w:rsid w:val="008460E3"/>
    <w:rsid w:val="00851885"/>
    <w:rsid w:val="0085321E"/>
    <w:rsid w:val="00853FB7"/>
    <w:rsid w:val="00861C21"/>
    <w:rsid w:val="00872D91"/>
    <w:rsid w:val="00874B52"/>
    <w:rsid w:val="00877729"/>
    <w:rsid w:val="00880ABF"/>
    <w:rsid w:val="0089142B"/>
    <w:rsid w:val="008A018D"/>
    <w:rsid w:val="008A25A5"/>
    <w:rsid w:val="008A5F45"/>
    <w:rsid w:val="008B4CBD"/>
    <w:rsid w:val="008B5E56"/>
    <w:rsid w:val="008C19E7"/>
    <w:rsid w:val="008C3A05"/>
    <w:rsid w:val="008E5A0A"/>
    <w:rsid w:val="008E5B78"/>
    <w:rsid w:val="008F1CE5"/>
    <w:rsid w:val="009023F6"/>
    <w:rsid w:val="0090263F"/>
    <w:rsid w:val="00906038"/>
    <w:rsid w:val="00911D7B"/>
    <w:rsid w:val="0091475F"/>
    <w:rsid w:val="009164EA"/>
    <w:rsid w:val="00930A9C"/>
    <w:rsid w:val="009316A2"/>
    <w:rsid w:val="00932B86"/>
    <w:rsid w:val="00934270"/>
    <w:rsid w:val="009357E7"/>
    <w:rsid w:val="009412AB"/>
    <w:rsid w:val="009449D8"/>
    <w:rsid w:val="00952B73"/>
    <w:rsid w:val="00961224"/>
    <w:rsid w:val="00971F4F"/>
    <w:rsid w:val="00975922"/>
    <w:rsid w:val="00980B84"/>
    <w:rsid w:val="00985CFB"/>
    <w:rsid w:val="00990019"/>
    <w:rsid w:val="00990C15"/>
    <w:rsid w:val="0099795B"/>
    <w:rsid w:val="009A6247"/>
    <w:rsid w:val="009A6E9F"/>
    <w:rsid w:val="009B2EAD"/>
    <w:rsid w:val="009B66AC"/>
    <w:rsid w:val="009C787D"/>
    <w:rsid w:val="009D1D95"/>
    <w:rsid w:val="009E416C"/>
    <w:rsid w:val="009E4BBD"/>
    <w:rsid w:val="009E70B8"/>
    <w:rsid w:val="009F255C"/>
    <w:rsid w:val="009F78D6"/>
    <w:rsid w:val="00A06CB2"/>
    <w:rsid w:val="00A15684"/>
    <w:rsid w:val="00A16BA6"/>
    <w:rsid w:val="00A22AC8"/>
    <w:rsid w:val="00A25D29"/>
    <w:rsid w:val="00A32703"/>
    <w:rsid w:val="00A342DB"/>
    <w:rsid w:val="00A41B22"/>
    <w:rsid w:val="00A43913"/>
    <w:rsid w:val="00A4408B"/>
    <w:rsid w:val="00A5497E"/>
    <w:rsid w:val="00A55857"/>
    <w:rsid w:val="00A635C5"/>
    <w:rsid w:val="00A64C8D"/>
    <w:rsid w:val="00A75DC2"/>
    <w:rsid w:val="00A76B66"/>
    <w:rsid w:val="00A94B1B"/>
    <w:rsid w:val="00A95B88"/>
    <w:rsid w:val="00AB3791"/>
    <w:rsid w:val="00AC24EE"/>
    <w:rsid w:val="00AD019E"/>
    <w:rsid w:val="00AD73EA"/>
    <w:rsid w:val="00AE2DF9"/>
    <w:rsid w:val="00AF7DB1"/>
    <w:rsid w:val="00B0055E"/>
    <w:rsid w:val="00B01FE6"/>
    <w:rsid w:val="00B02E4F"/>
    <w:rsid w:val="00B1413B"/>
    <w:rsid w:val="00B152E1"/>
    <w:rsid w:val="00B21373"/>
    <w:rsid w:val="00B23BD7"/>
    <w:rsid w:val="00B332B0"/>
    <w:rsid w:val="00B3467C"/>
    <w:rsid w:val="00B426E5"/>
    <w:rsid w:val="00B42B4E"/>
    <w:rsid w:val="00B4519A"/>
    <w:rsid w:val="00B45598"/>
    <w:rsid w:val="00B54D80"/>
    <w:rsid w:val="00B55AC4"/>
    <w:rsid w:val="00B56A9C"/>
    <w:rsid w:val="00B57A41"/>
    <w:rsid w:val="00B62024"/>
    <w:rsid w:val="00B64B94"/>
    <w:rsid w:val="00B70974"/>
    <w:rsid w:val="00B74E7F"/>
    <w:rsid w:val="00B8194C"/>
    <w:rsid w:val="00B93B7E"/>
    <w:rsid w:val="00BA5D41"/>
    <w:rsid w:val="00BA69C8"/>
    <w:rsid w:val="00BB63A6"/>
    <w:rsid w:val="00BC737B"/>
    <w:rsid w:val="00BE252F"/>
    <w:rsid w:val="00BF1233"/>
    <w:rsid w:val="00BF5F59"/>
    <w:rsid w:val="00BF71C7"/>
    <w:rsid w:val="00C02F71"/>
    <w:rsid w:val="00C0743D"/>
    <w:rsid w:val="00C10A97"/>
    <w:rsid w:val="00C13E8C"/>
    <w:rsid w:val="00C14469"/>
    <w:rsid w:val="00C21373"/>
    <w:rsid w:val="00C22228"/>
    <w:rsid w:val="00C23022"/>
    <w:rsid w:val="00C2355F"/>
    <w:rsid w:val="00C37619"/>
    <w:rsid w:val="00C37889"/>
    <w:rsid w:val="00C40239"/>
    <w:rsid w:val="00C40CBF"/>
    <w:rsid w:val="00C43C37"/>
    <w:rsid w:val="00C459C9"/>
    <w:rsid w:val="00C627F7"/>
    <w:rsid w:val="00C679C1"/>
    <w:rsid w:val="00C74620"/>
    <w:rsid w:val="00C771F8"/>
    <w:rsid w:val="00C86005"/>
    <w:rsid w:val="00C87953"/>
    <w:rsid w:val="00CA4B65"/>
    <w:rsid w:val="00CA7BE4"/>
    <w:rsid w:val="00CB027B"/>
    <w:rsid w:val="00CB204D"/>
    <w:rsid w:val="00CC4A93"/>
    <w:rsid w:val="00CC4D76"/>
    <w:rsid w:val="00CC656A"/>
    <w:rsid w:val="00CD0C8B"/>
    <w:rsid w:val="00CE5B64"/>
    <w:rsid w:val="00CF5082"/>
    <w:rsid w:val="00CF563F"/>
    <w:rsid w:val="00CF6EB9"/>
    <w:rsid w:val="00D06666"/>
    <w:rsid w:val="00D1629F"/>
    <w:rsid w:val="00D2748E"/>
    <w:rsid w:val="00D35204"/>
    <w:rsid w:val="00D35781"/>
    <w:rsid w:val="00D36DF0"/>
    <w:rsid w:val="00D3776F"/>
    <w:rsid w:val="00D46055"/>
    <w:rsid w:val="00D52964"/>
    <w:rsid w:val="00D565BA"/>
    <w:rsid w:val="00D6045B"/>
    <w:rsid w:val="00D6323B"/>
    <w:rsid w:val="00D67708"/>
    <w:rsid w:val="00D74AFA"/>
    <w:rsid w:val="00D77A7F"/>
    <w:rsid w:val="00D83959"/>
    <w:rsid w:val="00D8528C"/>
    <w:rsid w:val="00D869D5"/>
    <w:rsid w:val="00D92808"/>
    <w:rsid w:val="00D9393E"/>
    <w:rsid w:val="00D955EC"/>
    <w:rsid w:val="00DA5C25"/>
    <w:rsid w:val="00DA69A4"/>
    <w:rsid w:val="00DA6FCE"/>
    <w:rsid w:val="00DD0D02"/>
    <w:rsid w:val="00DD3C21"/>
    <w:rsid w:val="00DD73CF"/>
    <w:rsid w:val="00DE0B92"/>
    <w:rsid w:val="00DE4946"/>
    <w:rsid w:val="00DE7BC9"/>
    <w:rsid w:val="00DF1FBF"/>
    <w:rsid w:val="00DF2943"/>
    <w:rsid w:val="00DF393C"/>
    <w:rsid w:val="00DF4452"/>
    <w:rsid w:val="00E07C43"/>
    <w:rsid w:val="00E10F3C"/>
    <w:rsid w:val="00E1217E"/>
    <w:rsid w:val="00E159FC"/>
    <w:rsid w:val="00E16A29"/>
    <w:rsid w:val="00E47592"/>
    <w:rsid w:val="00E47DF4"/>
    <w:rsid w:val="00E644D5"/>
    <w:rsid w:val="00E709E9"/>
    <w:rsid w:val="00E71577"/>
    <w:rsid w:val="00E729C9"/>
    <w:rsid w:val="00E74D8B"/>
    <w:rsid w:val="00E76DBF"/>
    <w:rsid w:val="00E85305"/>
    <w:rsid w:val="00E90104"/>
    <w:rsid w:val="00E90CD7"/>
    <w:rsid w:val="00E91C46"/>
    <w:rsid w:val="00E929DB"/>
    <w:rsid w:val="00EA3641"/>
    <w:rsid w:val="00EA3A62"/>
    <w:rsid w:val="00EB1F96"/>
    <w:rsid w:val="00EB2F90"/>
    <w:rsid w:val="00EB5D68"/>
    <w:rsid w:val="00EC332F"/>
    <w:rsid w:val="00EC6C34"/>
    <w:rsid w:val="00ED1FE0"/>
    <w:rsid w:val="00ED2779"/>
    <w:rsid w:val="00EF3357"/>
    <w:rsid w:val="00EF5D43"/>
    <w:rsid w:val="00F00AC7"/>
    <w:rsid w:val="00F01455"/>
    <w:rsid w:val="00F03E80"/>
    <w:rsid w:val="00F26EB7"/>
    <w:rsid w:val="00F30A90"/>
    <w:rsid w:val="00F31ED3"/>
    <w:rsid w:val="00F34B80"/>
    <w:rsid w:val="00F3751F"/>
    <w:rsid w:val="00F40B6E"/>
    <w:rsid w:val="00F457FB"/>
    <w:rsid w:val="00F45DDB"/>
    <w:rsid w:val="00F54597"/>
    <w:rsid w:val="00F61249"/>
    <w:rsid w:val="00F70A83"/>
    <w:rsid w:val="00F7386E"/>
    <w:rsid w:val="00F83F07"/>
    <w:rsid w:val="00F87764"/>
    <w:rsid w:val="00F906DA"/>
    <w:rsid w:val="00F9534F"/>
    <w:rsid w:val="00FC3361"/>
    <w:rsid w:val="00FC45FB"/>
    <w:rsid w:val="00FD3060"/>
    <w:rsid w:val="00FD6320"/>
    <w:rsid w:val="00FE7DB4"/>
    <w:rsid w:val="00FF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3152"/>
  <w15:chartTrackingRefBased/>
  <w15:docId w15:val="{3D81BD95-D9DE-467E-B372-56EADC91F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7C43"/>
    <w:rPr>
      <w:rFonts w:ascii="Calibri" w:eastAsia="MS Mincho" w:hAnsi="Calibri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2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2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342D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2DB"/>
    <w:rPr>
      <w:rFonts w:ascii="Calibri" w:eastAsia="MS Mincho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342DB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42DB"/>
    <w:rPr>
      <w:rFonts w:ascii="Calibri" w:eastAsia="MS Mincho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83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1C4C78-DDF0-46AB-B36B-0787234D5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43</Words>
  <Characters>16209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Raafat</dc:creator>
  <cp:keywords/>
  <dc:description/>
  <cp:lastModifiedBy>Richard Maude</cp:lastModifiedBy>
  <cp:revision>2</cp:revision>
  <dcterms:created xsi:type="dcterms:W3CDTF">2021-04-12T15:43:00Z</dcterms:created>
  <dcterms:modified xsi:type="dcterms:W3CDTF">2021-04-12T15:43:00Z</dcterms:modified>
</cp:coreProperties>
</file>